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F0EAC" w14:textId="77777777" w:rsidR="00A31F3B" w:rsidRPr="008A5B4C" w:rsidRDefault="00A31F3B" w:rsidP="008A5B4C">
      <w:pPr>
        <w:pStyle w:val="SupplementaryMaterial"/>
        <w:rPr>
          <w:b w:val="0"/>
          <w:i w:val="0"/>
          <w:sz w:val="24"/>
          <w:szCs w:val="24"/>
        </w:rPr>
      </w:pPr>
      <w:r w:rsidRPr="00A31F3B">
        <w:rPr>
          <w:i w:val="0"/>
          <w:sz w:val="24"/>
          <w:szCs w:val="24"/>
        </w:rPr>
        <w:t>Supplementary Material</w:t>
      </w:r>
    </w:p>
    <w:p w14:paraId="4F02E4A1" w14:textId="77777777" w:rsidR="00D27F90" w:rsidRPr="008A5B4C" w:rsidRDefault="00A31F3B" w:rsidP="008A5B4C">
      <w:pPr>
        <w:rPr>
          <w:rFonts w:ascii="Times New Roman" w:hAnsi="Times New Roman" w:cs="Times New Roman"/>
          <w:b/>
          <w:sz w:val="24"/>
          <w:szCs w:val="24"/>
        </w:rPr>
      </w:pPr>
      <w:r w:rsidRPr="008A5B4C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3D09CFFA" w14:textId="77777777" w:rsidR="00D27F90" w:rsidRPr="00D179D6" w:rsidRDefault="00D27F90" w:rsidP="008A5B4C">
      <w:pPr>
        <w:rPr>
          <w:rFonts w:ascii="Times New Roman" w:hAnsi="Times New Roman" w:cs="Times New Roman"/>
          <w:b/>
          <w:sz w:val="24"/>
          <w:szCs w:val="24"/>
        </w:rPr>
      </w:pPr>
      <w:r w:rsidRPr="00D179D6">
        <w:rPr>
          <w:rFonts w:ascii="Times New Roman" w:hAnsi="Times New Roman" w:cs="Times New Roman"/>
          <w:b/>
          <w:sz w:val="24"/>
          <w:szCs w:val="24"/>
        </w:rPr>
        <w:t>Supplemen</w:t>
      </w:r>
      <w:r w:rsidR="00A31F3B" w:rsidRPr="00D179D6">
        <w:rPr>
          <w:rFonts w:ascii="Times New Roman" w:hAnsi="Times New Roman" w:cs="Times New Roman"/>
          <w:b/>
          <w:sz w:val="24"/>
          <w:szCs w:val="24"/>
        </w:rPr>
        <w:t xml:space="preserve">tary </w:t>
      </w:r>
      <w:r w:rsidRPr="00D179D6">
        <w:rPr>
          <w:rFonts w:ascii="Times New Roman" w:hAnsi="Times New Roman" w:cs="Times New Roman"/>
          <w:b/>
          <w:sz w:val="24"/>
          <w:szCs w:val="24"/>
        </w:rPr>
        <w:t xml:space="preserve">Figure 1: gating strategy for flow cytometry analysis of PRAT-SVF cell subsets  </w:t>
      </w:r>
    </w:p>
    <w:p w14:paraId="3C7C7B58" w14:textId="77777777" w:rsidR="00D27F90" w:rsidRPr="008A5B4C" w:rsidRDefault="00D27F90" w:rsidP="008A5B4C">
      <w:pPr>
        <w:rPr>
          <w:rFonts w:ascii="Times New Roman" w:hAnsi="Times New Roman" w:cs="Times New Roman"/>
          <w:sz w:val="24"/>
          <w:szCs w:val="24"/>
        </w:rPr>
      </w:pPr>
    </w:p>
    <w:p w14:paraId="0E94AA6D" w14:textId="77777777" w:rsidR="00D27F90" w:rsidRPr="008A5B4C" w:rsidRDefault="00D27F90" w:rsidP="008A5B4C">
      <w:pPr>
        <w:rPr>
          <w:rFonts w:ascii="Times New Roman" w:hAnsi="Times New Roman" w:cs="Times New Roman"/>
          <w:sz w:val="24"/>
          <w:szCs w:val="24"/>
        </w:rPr>
      </w:pPr>
      <w:r w:rsidRPr="008A5B4C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7EEAC9E9" wp14:editId="1050E68F">
            <wp:extent cx="6533177" cy="3743325"/>
            <wp:effectExtent l="19050" t="0" r="973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75705" cy="3767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AC7B3" w14:textId="2B30AB06" w:rsidR="00CB0873" w:rsidRPr="008A5B4C" w:rsidRDefault="00CB0873" w:rsidP="008A5B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5B4C">
        <w:rPr>
          <w:rFonts w:ascii="Times New Roman" w:hAnsi="Times New Roman" w:cs="Times New Roman"/>
          <w:sz w:val="24"/>
          <w:szCs w:val="24"/>
        </w:rPr>
        <w:t xml:space="preserve">Viable nucleated events </w:t>
      </w:r>
      <w:r w:rsidRPr="008C3615">
        <w:rPr>
          <w:rFonts w:ascii="Times New Roman" w:hAnsi="Times New Roman" w:cs="Times New Roman"/>
          <w:sz w:val="24"/>
          <w:szCs w:val="24"/>
        </w:rPr>
        <w:t>were selected</w:t>
      </w:r>
      <w:r w:rsidR="00D0114A" w:rsidRPr="008C3615">
        <w:rPr>
          <w:rFonts w:ascii="Times New Roman" w:eastAsia="Times New Roman" w:hAnsi="Times New Roman" w:cs="Times New Roman"/>
          <w:sz w:val="24"/>
          <w:szCs w:val="24"/>
        </w:rPr>
        <w:t xml:space="preserve"> as positive DRAQ5+ </w:t>
      </w:r>
      <w:proofErr w:type="spellStart"/>
      <w:r w:rsidR="00D0114A" w:rsidRPr="008C3615">
        <w:rPr>
          <w:rFonts w:ascii="Times New Roman" w:eastAsia="Times New Roman" w:hAnsi="Times New Roman" w:cs="Times New Roman"/>
          <w:sz w:val="24"/>
          <w:szCs w:val="24"/>
        </w:rPr>
        <w:t>NucBlue</w:t>
      </w:r>
      <w:proofErr w:type="spellEnd"/>
      <w:r w:rsidR="00D0114A" w:rsidRPr="008C3615">
        <w:rPr>
          <w:rFonts w:ascii="Times New Roman" w:eastAsia="Times New Roman" w:hAnsi="Times New Roman" w:cs="Times New Roman"/>
          <w:sz w:val="24"/>
          <w:szCs w:val="24"/>
        </w:rPr>
        <w:t>-negative events</w:t>
      </w:r>
      <w:r w:rsidRPr="00D0114A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8A5B4C">
        <w:rPr>
          <w:rFonts w:ascii="Times New Roman" w:hAnsi="Times New Roman" w:cs="Times New Roman"/>
          <w:sz w:val="24"/>
          <w:szCs w:val="24"/>
        </w:rPr>
        <w:t>Among them, the CD45 marker separated the population of hematopoietic CD45+ cells from the regenerative cells CD45-. Using the antibody mix 1, three regenerative cell subsets were identified as mesenchymal stem/stromal cells (CD45-CD34-CD146), endothelial cells (CD45-CD34-CD146+) and a pool of pericytes and transitional cells (CD45-CD34-CD146+). Using the antibody mix 2, CD14 marker made it possible to discriminate the monocyte/macrophage subset (CD45+CD14+) and the CD45+CD14- population was analyzed based on size scatter to discriminate lymphocytes and neutrophils. In addition, multiparameter analysis allowed further characterization of lymphocyte subsets and identification of T cells (</w:t>
      </w:r>
      <w:r w:rsidR="00D24133">
        <w:rPr>
          <w:rFonts w:ascii="Times New Roman" w:hAnsi="Times New Roman" w:cs="Times New Roman"/>
          <w:sz w:val="24"/>
          <w:szCs w:val="24"/>
        </w:rPr>
        <w:t>CD45+</w:t>
      </w:r>
      <w:r w:rsidRPr="008A5B4C">
        <w:rPr>
          <w:rFonts w:ascii="Times New Roman" w:hAnsi="Times New Roman" w:cs="Times New Roman"/>
          <w:sz w:val="24"/>
          <w:szCs w:val="24"/>
        </w:rPr>
        <w:t>CD3+) and NK cells (</w:t>
      </w:r>
      <w:r w:rsidR="00D24133">
        <w:rPr>
          <w:rFonts w:ascii="Times New Roman" w:hAnsi="Times New Roman" w:cs="Times New Roman"/>
          <w:sz w:val="24"/>
          <w:szCs w:val="24"/>
        </w:rPr>
        <w:t>CD45+</w:t>
      </w:r>
      <w:r w:rsidRPr="008A5B4C">
        <w:rPr>
          <w:rFonts w:ascii="Times New Roman" w:hAnsi="Times New Roman" w:cs="Times New Roman"/>
          <w:sz w:val="24"/>
          <w:szCs w:val="24"/>
        </w:rPr>
        <w:t xml:space="preserve">CD3-CD56+). </w:t>
      </w:r>
    </w:p>
    <w:p w14:paraId="4DAC0F65" w14:textId="77777777" w:rsidR="00D27F90" w:rsidRPr="008A5B4C" w:rsidRDefault="00D27F90" w:rsidP="00D27F90">
      <w:pPr>
        <w:rPr>
          <w:rFonts w:ascii="Times New Roman" w:hAnsi="Times New Roman" w:cs="Times New Roman"/>
          <w:bCs/>
          <w:sz w:val="24"/>
          <w:szCs w:val="24"/>
        </w:rPr>
      </w:pPr>
      <w:r w:rsidRPr="008A5B4C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CD768C9" w14:textId="77777777" w:rsidR="00D27F90" w:rsidRPr="0084198E" w:rsidRDefault="00A31F3B" w:rsidP="00D27F90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D27F90" w:rsidRPr="0084198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D27F90">
        <w:rPr>
          <w:rFonts w:ascii="Times New Roman" w:hAnsi="Times New Roman" w:cs="Times New Roman"/>
          <w:b/>
          <w:sz w:val="24"/>
          <w:szCs w:val="24"/>
        </w:rPr>
        <w:t>2</w:t>
      </w:r>
      <w:r w:rsidR="00D27F90" w:rsidRPr="0084198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27F90">
        <w:rPr>
          <w:rFonts w:ascii="Times New Roman" w:hAnsi="Times New Roman" w:cs="Times New Roman"/>
          <w:b/>
          <w:bCs/>
          <w:sz w:val="24"/>
          <w:szCs w:val="24"/>
        </w:rPr>
        <w:t xml:space="preserve">In vitro angiogenic assay of </w:t>
      </w:r>
      <w:r w:rsidR="00D27F90" w:rsidRPr="000219BE">
        <w:rPr>
          <w:rFonts w:ascii="Times New Roman" w:hAnsi="Times New Roman" w:cs="Times New Roman"/>
          <w:b/>
          <w:bCs/>
          <w:sz w:val="24"/>
          <w:szCs w:val="24"/>
        </w:rPr>
        <w:t>collagen gel-embedded spheroids</w:t>
      </w:r>
      <w:r w:rsidR="00D27F90" w:rsidRPr="003260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27F90" w:rsidRPr="0084198E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AE1A5C">
        <w:rPr>
          <w:rFonts w:ascii="Times New Roman" w:hAnsi="Times New Roman" w:cs="Times New Roman"/>
          <w:b/>
          <w:bCs/>
          <w:sz w:val="24"/>
          <w:szCs w:val="24"/>
        </w:rPr>
        <w:t>PRAT-SVF</w:t>
      </w:r>
      <w:r w:rsidR="00D27F90" w:rsidRPr="008419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7F90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="00D27F90" w:rsidRPr="008419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1A5C">
        <w:rPr>
          <w:rFonts w:ascii="Times New Roman" w:hAnsi="Times New Roman" w:cs="Times New Roman"/>
          <w:b/>
          <w:bCs/>
          <w:sz w:val="24"/>
          <w:szCs w:val="24"/>
        </w:rPr>
        <w:t xml:space="preserve">2 representative </w:t>
      </w:r>
      <w:r w:rsidR="00D27F90" w:rsidRPr="0084198E">
        <w:rPr>
          <w:rFonts w:ascii="Times New Roman" w:hAnsi="Times New Roman" w:cs="Times New Roman"/>
          <w:b/>
          <w:bCs/>
          <w:sz w:val="24"/>
          <w:szCs w:val="24"/>
        </w:rPr>
        <w:t>ECD vs</w:t>
      </w:r>
      <w:r w:rsidR="00D27F90" w:rsidRPr="0084198E">
        <w:rPr>
          <w:rFonts w:ascii="Times New Roman" w:hAnsi="Times New Roman" w:cs="Times New Roman"/>
          <w:b/>
          <w:bCs/>
          <w:color w:val="008000"/>
          <w:sz w:val="24"/>
          <w:szCs w:val="24"/>
        </w:rPr>
        <w:t>.</w:t>
      </w:r>
      <w:r w:rsidR="00D27F90" w:rsidRPr="0084198E">
        <w:rPr>
          <w:rFonts w:ascii="Times New Roman" w:hAnsi="Times New Roman" w:cs="Times New Roman"/>
          <w:b/>
          <w:bCs/>
          <w:sz w:val="24"/>
          <w:szCs w:val="24"/>
        </w:rPr>
        <w:t xml:space="preserve"> non-ECD donors</w:t>
      </w:r>
      <w:r w:rsidR="00D27F9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EDBD1B8" w14:textId="77777777" w:rsidR="00CB0873" w:rsidRDefault="00CB0873" w:rsidP="00D27F90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2094C7E" w14:textId="77777777" w:rsidR="00CB0873" w:rsidRDefault="00D27F90" w:rsidP="00D27F90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20724">
        <w:rPr>
          <w:noProof/>
          <w:lang w:val="fr-FR" w:eastAsia="fr-FR"/>
        </w:rPr>
        <w:drawing>
          <wp:inline distT="0" distB="0" distL="0" distR="0" wp14:anchorId="0AA9B99E" wp14:editId="2C42A8AF">
            <wp:extent cx="5501640" cy="573024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640" cy="573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87703" w14:textId="77777777" w:rsidR="00CB0873" w:rsidRDefault="00CB0873" w:rsidP="00D27F90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A8A5D85" w14:textId="77777777" w:rsidR="00CB0873" w:rsidRPr="00854C9C" w:rsidRDefault="00CB0873" w:rsidP="00CB0873">
      <w:pPr>
        <w:tabs>
          <w:tab w:val="left" w:pos="2808"/>
        </w:tabs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Example images showing spheroids with vascular sprouts stained for F-actin using phalloidin (green) and nuclei using DAPI (blue) </w:t>
      </w:r>
      <w:r w:rsidRPr="003260F2">
        <w:rPr>
          <w:rFonts w:ascii="Times New Roman" w:hAnsi="Times New Roman" w:cs="Times New Roman"/>
          <w:color w:val="000000"/>
          <w:sz w:val="24"/>
          <w:szCs w:val="24"/>
        </w:rPr>
        <w:t xml:space="preserve"> (original magnification x20; scale bars, 100µm). </w:t>
      </w:r>
    </w:p>
    <w:p w14:paraId="69329054" w14:textId="77777777" w:rsidR="00D27F90" w:rsidRPr="0084198E" w:rsidRDefault="00D27F90" w:rsidP="00D27F90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3D7DEA0" w14:textId="77777777" w:rsidR="00460726" w:rsidRPr="00460726" w:rsidRDefault="00460726" w:rsidP="00460726">
      <w:pPr>
        <w:pStyle w:val="Titre2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60726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Tables</w:t>
      </w:r>
    </w:p>
    <w:p w14:paraId="1B84807C" w14:textId="77777777" w:rsidR="00460726" w:rsidRDefault="00460726" w:rsidP="00D27F90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79B9033" w14:textId="7800741C" w:rsidR="00BA0474" w:rsidRDefault="00460726" w:rsidP="00BA0474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27F90" w:rsidRPr="008419DF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="00D27F90" w:rsidRPr="008419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noclonal antibodies used for phenotypic characterization of </w:t>
      </w:r>
      <w:r w:rsidR="00D27F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AT-SVF cell</w:t>
      </w:r>
      <w:r w:rsidR="00D27F90" w:rsidRPr="008419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ubsets</w:t>
      </w:r>
      <w:r w:rsidR="00D27F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Start w:id="0" w:name="_MON_1626188382"/>
      <w:bookmarkEnd w:id="0"/>
    </w:p>
    <w:p w14:paraId="4DA0473F" w14:textId="77777777" w:rsidR="00BA0474" w:rsidRPr="008419DF" w:rsidRDefault="00BA0474" w:rsidP="00BA0474">
      <w:pPr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671"/>
        <w:gridCol w:w="1896"/>
        <w:gridCol w:w="2045"/>
        <w:gridCol w:w="1553"/>
        <w:gridCol w:w="1381"/>
        <w:gridCol w:w="1696"/>
      </w:tblGrid>
      <w:tr w:rsidR="00BA0474" w:rsidRPr="008419DF" w14:paraId="309BCA47" w14:textId="77777777" w:rsidTr="00BC6F3A">
        <w:trPr>
          <w:jc w:val="center"/>
        </w:trPr>
        <w:tc>
          <w:tcPr>
            <w:tcW w:w="671" w:type="dxa"/>
            <w:shd w:val="clear" w:color="auto" w:fill="D9D9D9" w:themeFill="background1" w:themeFillShade="D9"/>
          </w:tcPr>
          <w:p w14:paraId="75F7A17B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19DF">
              <w:rPr>
                <w:rFonts w:ascii="Times New Roman" w:hAnsi="Times New Roman" w:cs="Times New Roman"/>
                <w:b/>
              </w:rPr>
              <w:t xml:space="preserve">Mix </w:t>
            </w:r>
          </w:p>
        </w:tc>
        <w:tc>
          <w:tcPr>
            <w:tcW w:w="1896" w:type="dxa"/>
            <w:shd w:val="clear" w:color="auto" w:fill="D9D9D9" w:themeFill="background1" w:themeFillShade="D9"/>
          </w:tcPr>
          <w:p w14:paraId="37FAEB4A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19DF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2045" w:type="dxa"/>
            <w:shd w:val="clear" w:color="auto" w:fill="D9D9D9" w:themeFill="background1" w:themeFillShade="D9"/>
          </w:tcPr>
          <w:p w14:paraId="3021363F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19DF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052AE9DB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19DF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381" w:type="dxa"/>
            <w:shd w:val="clear" w:color="auto" w:fill="D9D9D9" w:themeFill="background1" w:themeFillShade="D9"/>
          </w:tcPr>
          <w:p w14:paraId="5A5A174D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19DF">
              <w:rPr>
                <w:rFonts w:ascii="Times New Roman" w:hAnsi="Times New Roman" w:cs="Times New Roman"/>
                <w:b/>
              </w:rPr>
              <w:t>Volume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14:paraId="4D3CCD46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centration of conjugate (µg/mL)</w:t>
            </w:r>
          </w:p>
        </w:tc>
      </w:tr>
      <w:tr w:rsidR="00BA0474" w:rsidRPr="008419DF" w14:paraId="6F2965A5" w14:textId="77777777" w:rsidTr="00BA0474">
        <w:trPr>
          <w:jc w:val="center"/>
        </w:trPr>
        <w:tc>
          <w:tcPr>
            <w:tcW w:w="671" w:type="dxa"/>
            <w:vMerge w:val="restart"/>
            <w:vAlign w:val="center"/>
          </w:tcPr>
          <w:p w14:paraId="60F424BA" w14:textId="77777777" w:rsidR="00BA0474" w:rsidRPr="008419DF" w:rsidRDefault="00BA0474" w:rsidP="00BA0474">
            <w:pPr>
              <w:rPr>
                <w:rFonts w:ascii="Times New Roman" w:hAnsi="Times New Roman" w:cs="Times New Roman"/>
              </w:rPr>
            </w:pPr>
          </w:p>
          <w:p w14:paraId="1131CC83" w14:textId="00CE25BB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6" w:type="dxa"/>
          </w:tcPr>
          <w:p w14:paraId="3E7F885E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CD146-PE</w:t>
            </w:r>
          </w:p>
        </w:tc>
        <w:tc>
          <w:tcPr>
            <w:tcW w:w="2045" w:type="dxa"/>
          </w:tcPr>
          <w:p w14:paraId="3D9F62A1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3" w:type="dxa"/>
          </w:tcPr>
          <w:p w14:paraId="26978438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PN A07483</w:t>
            </w:r>
          </w:p>
        </w:tc>
        <w:tc>
          <w:tcPr>
            <w:tcW w:w="1381" w:type="dxa"/>
          </w:tcPr>
          <w:p w14:paraId="1DB827FF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10μL</w:t>
            </w:r>
          </w:p>
        </w:tc>
        <w:tc>
          <w:tcPr>
            <w:tcW w:w="1696" w:type="dxa"/>
          </w:tcPr>
          <w:p w14:paraId="3CE31856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25 </w:t>
            </w:r>
          </w:p>
        </w:tc>
      </w:tr>
      <w:tr w:rsidR="00BA0474" w:rsidRPr="008419DF" w14:paraId="445B1CF8" w14:textId="77777777" w:rsidTr="00BC6F3A">
        <w:trPr>
          <w:jc w:val="center"/>
        </w:trPr>
        <w:tc>
          <w:tcPr>
            <w:tcW w:w="671" w:type="dxa"/>
            <w:vMerge/>
          </w:tcPr>
          <w:p w14:paraId="222D52F2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14:paraId="3FD3C5E3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CD34-ECD</w:t>
            </w:r>
          </w:p>
        </w:tc>
        <w:tc>
          <w:tcPr>
            <w:tcW w:w="2045" w:type="dxa"/>
          </w:tcPr>
          <w:p w14:paraId="3A5B633E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3" w:type="dxa"/>
          </w:tcPr>
          <w:p w14:paraId="5EFB09D4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IM2709U</w:t>
            </w:r>
          </w:p>
        </w:tc>
        <w:tc>
          <w:tcPr>
            <w:tcW w:w="1381" w:type="dxa"/>
          </w:tcPr>
          <w:p w14:paraId="5FB4EEB8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10μL</w:t>
            </w:r>
          </w:p>
        </w:tc>
        <w:tc>
          <w:tcPr>
            <w:tcW w:w="1696" w:type="dxa"/>
          </w:tcPr>
          <w:p w14:paraId="3B36E77B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</w:t>
            </w:r>
          </w:p>
        </w:tc>
      </w:tr>
      <w:tr w:rsidR="00BA0474" w:rsidRPr="008419DF" w14:paraId="11E36F8C" w14:textId="77777777" w:rsidTr="00BC6F3A">
        <w:trPr>
          <w:jc w:val="center"/>
        </w:trPr>
        <w:tc>
          <w:tcPr>
            <w:tcW w:w="671" w:type="dxa"/>
            <w:vMerge/>
          </w:tcPr>
          <w:p w14:paraId="76733447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14:paraId="3CA96DFF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CD45-PC5</w:t>
            </w:r>
          </w:p>
        </w:tc>
        <w:tc>
          <w:tcPr>
            <w:tcW w:w="2045" w:type="dxa"/>
          </w:tcPr>
          <w:p w14:paraId="4AEDA02F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3" w:type="dxa"/>
          </w:tcPr>
          <w:p w14:paraId="19270F08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A07785</w:t>
            </w:r>
          </w:p>
        </w:tc>
        <w:tc>
          <w:tcPr>
            <w:tcW w:w="1381" w:type="dxa"/>
          </w:tcPr>
          <w:p w14:paraId="0A786539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10μL</w:t>
            </w:r>
          </w:p>
        </w:tc>
        <w:tc>
          <w:tcPr>
            <w:tcW w:w="1696" w:type="dxa"/>
          </w:tcPr>
          <w:p w14:paraId="47D001D7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</w:tr>
      <w:tr w:rsidR="00BA0474" w:rsidRPr="008419DF" w14:paraId="14581C63" w14:textId="77777777" w:rsidTr="00BC6F3A">
        <w:trPr>
          <w:jc w:val="center"/>
        </w:trPr>
        <w:tc>
          <w:tcPr>
            <w:tcW w:w="671" w:type="dxa"/>
            <w:vMerge/>
          </w:tcPr>
          <w:p w14:paraId="5D3B0A8D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14:paraId="3D10A202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DRAQ5</w:t>
            </w:r>
          </w:p>
        </w:tc>
        <w:tc>
          <w:tcPr>
            <w:tcW w:w="2045" w:type="dxa"/>
          </w:tcPr>
          <w:p w14:paraId="4223F7F3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8419DF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  <w:tc>
          <w:tcPr>
            <w:tcW w:w="1553" w:type="dxa"/>
          </w:tcPr>
          <w:p w14:paraId="78EBFB38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65-0880-96</w:t>
            </w:r>
          </w:p>
        </w:tc>
        <w:tc>
          <w:tcPr>
            <w:tcW w:w="1381" w:type="dxa"/>
          </w:tcPr>
          <w:p w14:paraId="10117A4C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 xml:space="preserve">10μL </w:t>
            </w:r>
          </w:p>
        </w:tc>
        <w:tc>
          <w:tcPr>
            <w:tcW w:w="1696" w:type="dxa"/>
          </w:tcPr>
          <w:p w14:paraId="098D7F44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5</w:t>
            </w:r>
          </w:p>
        </w:tc>
      </w:tr>
      <w:tr w:rsidR="00BA0474" w:rsidRPr="008419DF" w14:paraId="733C2588" w14:textId="77777777" w:rsidTr="00BC6F3A">
        <w:trPr>
          <w:jc w:val="center"/>
        </w:trPr>
        <w:tc>
          <w:tcPr>
            <w:tcW w:w="671" w:type="dxa"/>
            <w:vMerge w:val="restart"/>
          </w:tcPr>
          <w:p w14:paraId="3D035BCD" w14:textId="77777777" w:rsidR="00BA0474" w:rsidRDefault="00BA0474" w:rsidP="00BA0474">
            <w:pPr>
              <w:rPr>
                <w:rFonts w:ascii="Times New Roman" w:hAnsi="Times New Roman" w:cs="Times New Roman"/>
              </w:rPr>
            </w:pPr>
          </w:p>
          <w:p w14:paraId="6F50D4EE" w14:textId="77777777" w:rsidR="00BA0474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</w:p>
          <w:p w14:paraId="74BCB97C" w14:textId="77777777" w:rsidR="00BA0474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</w:p>
          <w:p w14:paraId="44E59014" w14:textId="0B05B350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6" w:type="dxa"/>
          </w:tcPr>
          <w:p w14:paraId="35D5297B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CD14-FITC</w:t>
            </w:r>
          </w:p>
        </w:tc>
        <w:tc>
          <w:tcPr>
            <w:tcW w:w="2045" w:type="dxa"/>
          </w:tcPr>
          <w:p w14:paraId="4DA521D5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3" w:type="dxa"/>
          </w:tcPr>
          <w:p w14:paraId="530FD387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B36297</w:t>
            </w:r>
          </w:p>
        </w:tc>
        <w:tc>
          <w:tcPr>
            <w:tcW w:w="1381" w:type="dxa"/>
          </w:tcPr>
          <w:p w14:paraId="2132B225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10μL</w:t>
            </w:r>
          </w:p>
        </w:tc>
        <w:tc>
          <w:tcPr>
            <w:tcW w:w="1696" w:type="dxa"/>
          </w:tcPr>
          <w:p w14:paraId="30E8EF96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</w:tr>
      <w:tr w:rsidR="00BA0474" w:rsidRPr="008419DF" w14:paraId="2CD6F20A" w14:textId="77777777" w:rsidTr="00BC6F3A">
        <w:trPr>
          <w:jc w:val="center"/>
        </w:trPr>
        <w:tc>
          <w:tcPr>
            <w:tcW w:w="671" w:type="dxa"/>
            <w:vMerge/>
          </w:tcPr>
          <w:p w14:paraId="6578BCA7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14:paraId="63EA4262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CD34-ECD</w:t>
            </w:r>
          </w:p>
        </w:tc>
        <w:tc>
          <w:tcPr>
            <w:tcW w:w="2045" w:type="dxa"/>
          </w:tcPr>
          <w:p w14:paraId="2D01A323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3" w:type="dxa"/>
          </w:tcPr>
          <w:p w14:paraId="32DC4105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IM2709U</w:t>
            </w:r>
          </w:p>
        </w:tc>
        <w:tc>
          <w:tcPr>
            <w:tcW w:w="1381" w:type="dxa"/>
          </w:tcPr>
          <w:p w14:paraId="46B72559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10μL</w:t>
            </w:r>
          </w:p>
        </w:tc>
        <w:tc>
          <w:tcPr>
            <w:tcW w:w="1696" w:type="dxa"/>
          </w:tcPr>
          <w:p w14:paraId="7B209A93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</w:t>
            </w:r>
          </w:p>
        </w:tc>
      </w:tr>
      <w:tr w:rsidR="00BA0474" w:rsidRPr="008419DF" w14:paraId="40290C78" w14:textId="77777777" w:rsidTr="00BC6F3A">
        <w:trPr>
          <w:jc w:val="center"/>
        </w:trPr>
        <w:tc>
          <w:tcPr>
            <w:tcW w:w="671" w:type="dxa"/>
            <w:vMerge/>
          </w:tcPr>
          <w:p w14:paraId="4D102E31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6" w:type="dxa"/>
          </w:tcPr>
          <w:p w14:paraId="00C8EF5D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CD45-PC5</w:t>
            </w:r>
          </w:p>
        </w:tc>
        <w:tc>
          <w:tcPr>
            <w:tcW w:w="2045" w:type="dxa"/>
          </w:tcPr>
          <w:p w14:paraId="379362EE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3" w:type="dxa"/>
          </w:tcPr>
          <w:p w14:paraId="2C471B61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A07785</w:t>
            </w:r>
          </w:p>
        </w:tc>
        <w:tc>
          <w:tcPr>
            <w:tcW w:w="1381" w:type="dxa"/>
          </w:tcPr>
          <w:p w14:paraId="3EF23227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10μL</w:t>
            </w:r>
          </w:p>
        </w:tc>
        <w:tc>
          <w:tcPr>
            <w:tcW w:w="1696" w:type="dxa"/>
          </w:tcPr>
          <w:p w14:paraId="6C7ADACE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</w:tr>
      <w:tr w:rsidR="00BA0474" w:rsidRPr="008419DF" w14:paraId="70822379" w14:textId="77777777" w:rsidTr="00BC6F3A">
        <w:trPr>
          <w:jc w:val="center"/>
        </w:trPr>
        <w:tc>
          <w:tcPr>
            <w:tcW w:w="671" w:type="dxa"/>
            <w:vMerge/>
          </w:tcPr>
          <w:p w14:paraId="01D02659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6" w:type="dxa"/>
          </w:tcPr>
          <w:p w14:paraId="295BD423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CD56-PC7</w:t>
            </w:r>
          </w:p>
        </w:tc>
        <w:tc>
          <w:tcPr>
            <w:tcW w:w="2045" w:type="dxa"/>
          </w:tcPr>
          <w:p w14:paraId="42E61836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3" w:type="dxa"/>
          </w:tcPr>
          <w:p w14:paraId="103BA3C4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A21692</w:t>
            </w:r>
          </w:p>
        </w:tc>
        <w:tc>
          <w:tcPr>
            <w:tcW w:w="1381" w:type="dxa"/>
          </w:tcPr>
          <w:p w14:paraId="5B064901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5μL</w:t>
            </w:r>
          </w:p>
        </w:tc>
        <w:tc>
          <w:tcPr>
            <w:tcW w:w="1696" w:type="dxa"/>
          </w:tcPr>
          <w:p w14:paraId="1B2B8B0D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</w:tr>
      <w:tr w:rsidR="00BA0474" w:rsidRPr="008419DF" w14:paraId="7ADC1B27" w14:textId="77777777" w:rsidTr="00BC6F3A">
        <w:trPr>
          <w:jc w:val="center"/>
        </w:trPr>
        <w:tc>
          <w:tcPr>
            <w:tcW w:w="671" w:type="dxa"/>
            <w:vMerge/>
          </w:tcPr>
          <w:p w14:paraId="4B97CA2C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6" w:type="dxa"/>
          </w:tcPr>
          <w:p w14:paraId="1933E582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CD3APC-Alexa Fluor 750</w:t>
            </w:r>
          </w:p>
        </w:tc>
        <w:tc>
          <w:tcPr>
            <w:tcW w:w="2045" w:type="dxa"/>
          </w:tcPr>
          <w:p w14:paraId="76F878CD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553" w:type="dxa"/>
          </w:tcPr>
          <w:p w14:paraId="353F42BD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A94680</w:t>
            </w:r>
          </w:p>
        </w:tc>
        <w:tc>
          <w:tcPr>
            <w:tcW w:w="1381" w:type="dxa"/>
          </w:tcPr>
          <w:p w14:paraId="56F026A6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5μL</w:t>
            </w:r>
          </w:p>
        </w:tc>
        <w:tc>
          <w:tcPr>
            <w:tcW w:w="1696" w:type="dxa"/>
          </w:tcPr>
          <w:p w14:paraId="56078DEA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</w:tc>
      </w:tr>
      <w:tr w:rsidR="00BA0474" w:rsidRPr="008419DF" w14:paraId="0687A9D6" w14:textId="77777777" w:rsidTr="00BC6F3A">
        <w:trPr>
          <w:jc w:val="center"/>
        </w:trPr>
        <w:tc>
          <w:tcPr>
            <w:tcW w:w="671" w:type="dxa"/>
            <w:vMerge/>
          </w:tcPr>
          <w:p w14:paraId="690A9C81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6" w:type="dxa"/>
          </w:tcPr>
          <w:p w14:paraId="5722EC16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>DRAQ5</w:t>
            </w:r>
          </w:p>
        </w:tc>
        <w:tc>
          <w:tcPr>
            <w:tcW w:w="2045" w:type="dxa"/>
          </w:tcPr>
          <w:p w14:paraId="71C7DF0E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8419DF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  <w:tc>
          <w:tcPr>
            <w:tcW w:w="1553" w:type="dxa"/>
          </w:tcPr>
          <w:p w14:paraId="1BC51ED7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 w:rsidRPr="008419DF">
              <w:rPr>
                <w:rFonts w:ascii="Times New Roman" w:hAnsi="Times New Roman" w:cs="Times New Roman"/>
              </w:rPr>
              <w:t>65-0880-96</w:t>
            </w:r>
          </w:p>
        </w:tc>
        <w:tc>
          <w:tcPr>
            <w:tcW w:w="1381" w:type="dxa"/>
          </w:tcPr>
          <w:p w14:paraId="743CD03B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19DF">
              <w:rPr>
                <w:rFonts w:ascii="Times New Roman" w:hAnsi="Times New Roman" w:cs="Times New Roman"/>
              </w:rPr>
              <w:t xml:space="preserve">10μL </w:t>
            </w:r>
          </w:p>
        </w:tc>
        <w:tc>
          <w:tcPr>
            <w:tcW w:w="1696" w:type="dxa"/>
          </w:tcPr>
          <w:p w14:paraId="5C0D5521" w14:textId="77777777" w:rsidR="00BA0474" w:rsidRPr="008419DF" w:rsidRDefault="00BA0474" w:rsidP="00BC6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5</w:t>
            </w:r>
          </w:p>
        </w:tc>
      </w:tr>
    </w:tbl>
    <w:p w14:paraId="64F3C1DF" w14:textId="77777777" w:rsidR="00BA0474" w:rsidRPr="008419DF" w:rsidRDefault="00BA0474" w:rsidP="00BA0474">
      <w:pPr>
        <w:rPr>
          <w:rFonts w:ascii="Times New Roman" w:hAnsi="Times New Roman" w:cs="Times New Roman"/>
          <w:sz w:val="24"/>
          <w:szCs w:val="24"/>
        </w:rPr>
      </w:pPr>
    </w:p>
    <w:p w14:paraId="37E71A87" w14:textId="77777777" w:rsidR="00875F59" w:rsidRPr="00F00603" w:rsidRDefault="00875F59" w:rsidP="00875F5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: </w:t>
      </w:r>
      <w:r w:rsidRPr="00F00603">
        <w:rPr>
          <w:rFonts w:ascii="Times New Roman" w:hAnsi="Times New Roman" w:cs="Times New Roman"/>
          <w:b/>
          <w:sz w:val="24"/>
          <w:szCs w:val="24"/>
        </w:rPr>
        <w:t>Genes selected for qPCR validation in PRAT SVF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200" w:type="dxa"/>
        <w:tblInd w:w="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700"/>
        <w:gridCol w:w="5140"/>
      </w:tblGrid>
      <w:tr w:rsidR="00875F59" w:rsidRPr="008419DF" w14:paraId="5E5E7616" w14:textId="77777777" w:rsidTr="00875F59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7E0B" w14:textId="77777777" w:rsidR="00875F59" w:rsidRPr="0041223B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23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2D09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30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357F38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CTTGCCTCAATCCTGCA</w:t>
            </w:r>
          </w:p>
        </w:tc>
      </w:tr>
      <w:tr w:rsidR="00875F59" w:rsidRPr="008419DF" w14:paraId="03264706" w14:textId="77777777" w:rsidTr="00875F59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515A9" w14:textId="77777777" w:rsidR="00875F59" w:rsidRPr="0041223B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23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CF546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DA4217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CTCTGCAGCTGTGTCTC</w:t>
            </w:r>
          </w:p>
        </w:tc>
      </w:tr>
      <w:tr w:rsidR="00875F59" w:rsidRPr="008419DF" w14:paraId="747054BE" w14:textId="77777777" w:rsidTr="00875F59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C69" w14:textId="77777777" w:rsidR="00875F59" w:rsidRPr="0041223B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23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WA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20EF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4133E3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TCACCTCTGGCTACTTTGG</w:t>
            </w:r>
          </w:p>
        </w:tc>
      </w:tr>
      <w:tr w:rsidR="00875F59" w:rsidRPr="008419DF" w14:paraId="3F05E2B8" w14:textId="77777777" w:rsidTr="00875F59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FEF97" w14:textId="77777777" w:rsidR="00875F59" w:rsidRPr="0041223B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23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WA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7435B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EFC92F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TGTGCTGTCCTTGTTGAT</w:t>
            </w:r>
          </w:p>
        </w:tc>
      </w:tr>
      <w:tr w:rsidR="00875F59" w:rsidRPr="008419DF" w14:paraId="1B34A951" w14:textId="77777777" w:rsidTr="00875F59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9418" w14:textId="77777777" w:rsidR="00875F59" w:rsidRPr="0041223B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23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CL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4218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4989B5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CTCTGCGTGACTGTCCT</w:t>
            </w:r>
          </w:p>
        </w:tc>
      </w:tr>
      <w:tr w:rsidR="00875F59" w:rsidRPr="008419DF" w14:paraId="13A42400" w14:textId="77777777" w:rsidTr="00875F59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439E" w14:textId="77777777" w:rsidR="00875F59" w:rsidRPr="0041223B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23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CL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EF144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BABAFC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GCTGGCTGGGAGCAGA</w:t>
            </w:r>
          </w:p>
        </w:tc>
      </w:tr>
      <w:tr w:rsidR="00875F59" w:rsidRPr="008419DF" w14:paraId="2ECFF370" w14:textId="77777777" w:rsidTr="00875F59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CE4C" w14:textId="77777777" w:rsidR="00875F59" w:rsidRPr="0041223B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23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L1-</w:t>
            </w:r>
            <w:r w:rsidRPr="0041223B">
              <w:rPr>
                <w:rFonts w:ascii="Symbol" w:eastAsia="Times New Roman" w:hAnsi="Symbol" w:cs="Times New Roman"/>
                <w:i/>
                <w:color w:val="000000"/>
                <w:sz w:val="24"/>
                <w:szCs w:val="24"/>
              </w:rPr>
              <w:t>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F939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B0E1B7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AAAGTAATGACAAAATACCTGTGGCC</w:t>
            </w:r>
          </w:p>
        </w:tc>
      </w:tr>
      <w:tr w:rsidR="00875F59" w:rsidRPr="008419DF" w14:paraId="4F8D885C" w14:textId="77777777" w:rsidTr="00875F59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ACDE0" w14:textId="77777777" w:rsidR="00875F59" w:rsidRPr="0041223B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23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L1-</w:t>
            </w:r>
            <w:r w:rsidRPr="0041223B">
              <w:rPr>
                <w:rFonts w:ascii="Symbol" w:eastAsia="Times New Roman" w:hAnsi="Symbol" w:cs="Times New Roman"/>
                <w:i/>
                <w:color w:val="000000"/>
                <w:sz w:val="24"/>
                <w:szCs w:val="24"/>
              </w:rPr>
              <w:t>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9016F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38F14B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ATTCAGCACAGGACTCTCTGG</w:t>
            </w:r>
          </w:p>
        </w:tc>
      </w:tr>
      <w:tr w:rsidR="00875F59" w:rsidRPr="008419DF" w14:paraId="1944D822" w14:textId="77777777" w:rsidTr="00875F59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2185" w14:textId="77777777" w:rsidR="00875F59" w:rsidRPr="0041223B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23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FN</w:t>
            </w:r>
            <w:r w:rsidRPr="0041223B">
              <w:rPr>
                <w:rFonts w:ascii="Symbol" w:eastAsia="Times New Roman" w:hAnsi="Symbol" w:cs="Times New Roman"/>
                <w:i/>
                <w:color w:val="000000"/>
                <w:sz w:val="24"/>
                <w:szCs w:val="24"/>
              </w:rPr>
              <w:t></w:t>
            </w:r>
            <w:r w:rsidRPr="0041223B">
              <w:rPr>
                <w:rFonts w:ascii="Symbol" w:eastAsia="Times New Roman" w:hAnsi="Symbol" w:cs="Times New Roman"/>
                <w:i/>
                <w:color w:val="000000"/>
                <w:sz w:val="24"/>
                <w:szCs w:val="24"/>
              </w:rPr>
              <w:t>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949A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F8B502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GAGCCAAATTGTCTCCTT</w:t>
            </w:r>
          </w:p>
        </w:tc>
      </w:tr>
      <w:tr w:rsidR="00875F59" w:rsidRPr="008419DF" w14:paraId="77F37086" w14:textId="77777777" w:rsidTr="00875F59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51FE" w14:textId="77777777" w:rsidR="00875F59" w:rsidRPr="0041223B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23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FN-</w:t>
            </w:r>
            <w:r w:rsidRPr="0041223B">
              <w:rPr>
                <w:rFonts w:ascii="Symbol" w:eastAsia="Times New Roman" w:hAnsi="Symbol" w:cs="Times New Roman"/>
                <w:i/>
                <w:color w:val="000000"/>
                <w:sz w:val="24"/>
                <w:szCs w:val="24"/>
              </w:rPr>
              <w:t>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A353E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897FAA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GTATTGCTTTGCGTTGGAC</w:t>
            </w:r>
          </w:p>
        </w:tc>
      </w:tr>
      <w:tr w:rsidR="00875F59" w:rsidRPr="008419DF" w14:paraId="4FD1F59C" w14:textId="77777777" w:rsidTr="00875F5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0C7BB" w14:textId="77777777" w:rsidR="00875F59" w:rsidRPr="0041223B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23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NKG2D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B1EEF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38E9409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ATGAGAGCCAGGCTTCTTGT</w:t>
            </w:r>
          </w:p>
        </w:tc>
      </w:tr>
      <w:tr w:rsidR="00875F59" w:rsidRPr="008419DF" w14:paraId="521A7D2D" w14:textId="77777777" w:rsidTr="00875F59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8416E" w14:textId="77777777" w:rsidR="00875F59" w:rsidRPr="0041223B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23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KG2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2F80B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872AB18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hAnsi="Times New Roman" w:cs="Times New Roman"/>
                <w:sz w:val="24"/>
                <w:szCs w:val="24"/>
              </w:rPr>
              <w:t>CTTTACACAGTCCTTTGCATGCA</w:t>
            </w:r>
          </w:p>
        </w:tc>
      </w:tr>
      <w:tr w:rsidR="00875F59" w:rsidRPr="008419DF" w14:paraId="2F10D914" w14:textId="77777777" w:rsidTr="00875F5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0FCC" w14:textId="77777777" w:rsidR="00875F59" w:rsidRPr="0041223B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23B">
              <w:rPr>
                <w:rFonts w:ascii="Times New Roman" w:hAnsi="Times New Roman" w:cs="Times New Roman"/>
                <w:i/>
                <w:sz w:val="24"/>
                <w:szCs w:val="24"/>
              </w:rPr>
              <w:t>FGFR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E6E5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E31943D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hAnsi="Times New Roman" w:cs="Times New Roman"/>
                <w:sz w:val="24"/>
                <w:szCs w:val="24"/>
              </w:rPr>
              <w:t>AATCACACGTACCACCTGGATG</w:t>
            </w:r>
          </w:p>
        </w:tc>
      </w:tr>
      <w:tr w:rsidR="00875F59" w:rsidRPr="008419DF" w14:paraId="0493CE5A" w14:textId="77777777" w:rsidTr="00875F59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4A3D7" w14:textId="77777777" w:rsidR="00875F59" w:rsidRPr="0041223B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223B">
              <w:rPr>
                <w:rFonts w:ascii="Times New Roman" w:hAnsi="Times New Roman" w:cs="Times New Roman"/>
                <w:i/>
                <w:sz w:val="24"/>
                <w:szCs w:val="24"/>
              </w:rPr>
              <w:t>FGFR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E4533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6E1840E" w14:textId="77777777" w:rsidR="00875F59" w:rsidRPr="008419DF" w:rsidRDefault="00875F59" w:rsidP="00875F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hAnsi="Times New Roman" w:cs="Times New Roman"/>
                <w:sz w:val="24"/>
                <w:szCs w:val="24"/>
              </w:rPr>
              <w:t>ACTCTACGTCTCCTCCGACCAC</w:t>
            </w:r>
          </w:p>
        </w:tc>
      </w:tr>
    </w:tbl>
    <w:p w14:paraId="66E097A2" w14:textId="77777777" w:rsidR="00D27F90" w:rsidRDefault="00D27F90" w:rsidP="00D27F90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D27F90" w:rsidSect="008A5B4C">
          <w:pgSz w:w="11906" w:h="16838"/>
          <w:pgMar w:top="1418" w:right="1134" w:bottom="907" w:left="1276" w:header="709" w:footer="709" w:gutter="0"/>
          <w:cols w:space="708"/>
          <w:docGrid w:linePitch="360"/>
        </w:sectPr>
      </w:pPr>
    </w:p>
    <w:p w14:paraId="51260FB2" w14:textId="410D29D2" w:rsidR="00887137" w:rsidRDefault="0046072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875F59">
        <w:rPr>
          <w:rFonts w:ascii="Times New Roman" w:hAnsi="Times New Roman" w:cs="Times New Roman"/>
          <w:b/>
          <w:sz w:val="24"/>
          <w:szCs w:val="24"/>
        </w:rPr>
        <w:t xml:space="preserve"> Table 3</w:t>
      </w:r>
      <w:r w:rsidR="00887137">
        <w:rPr>
          <w:rFonts w:ascii="Times New Roman" w:hAnsi="Times New Roman" w:cs="Times New Roman"/>
          <w:b/>
          <w:sz w:val="24"/>
          <w:szCs w:val="24"/>
        </w:rPr>
        <w:t xml:space="preserve">: Characteristics of PRAT-SVF samples (n=10) of 5 ECD and 5 non ECD donors analyzed by RNA-Seq transcriptomic approaches </w:t>
      </w:r>
    </w:p>
    <w:p w14:paraId="3C350471" w14:textId="77777777" w:rsidR="00887137" w:rsidRDefault="0088713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6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1900"/>
        <w:gridCol w:w="1300"/>
        <w:gridCol w:w="1300"/>
      </w:tblGrid>
      <w:tr w:rsidR="00887137" w:rsidRPr="00887137" w14:paraId="22A1D5D9" w14:textId="77777777" w:rsidTr="008C3615">
        <w:trPr>
          <w:trHeight w:val="300"/>
        </w:trPr>
        <w:tc>
          <w:tcPr>
            <w:tcW w:w="3100" w:type="dxa"/>
            <w:shd w:val="clear" w:color="000000" w:fill="BFBFBF"/>
            <w:noWrap/>
            <w:vAlign w:val="bottom"/>
            <w:hideMark/>
          </w:tcPr>
          <w:p w14:paraId="58F848A7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8C3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ample</w:t>
            </w:r>
            <w:proofErr w:type="spellEnd"/>
            <w:r w:rsidRPr="008C3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ID</w:t>
            </w:r>
          </w:p>
        </w:tc>
        <w:tc>
          <w:tcPr>
            <w:tcW w:w="1900" w:type="dxa"/>
            <w:shd w:val="clear" w:color="000000" w:fill="BFBFBF"/>
            <w:vAlign w:val="bottom"/>
            <w:hideMark/>
          </w:tcPr>
          <w:p w14:paraId="48081432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ECD/ non ECD </w:t>
            </w:r>
          </w:p>
        </w:tc>
        <w:tc>
          <w:tcPr>
            <w:tcW w:w="1300" w:type="dxa"/>
            <w:shd w:val="clear" w:color="000000" w:fill="BFBFBF"/>
            <w:vAlign w:val="bottom"/>
            <w:hideMark/>
          </w:tcPr>
          <w:p w14:paraId="78FBA0B8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Donor Age </w:t>
            </w:r>
          </w:p>
        </w:tc>
        <w:tc>
          <w:tcPr>
            <w:tcW w:w="1300" w:type="dxa"/>
            <w:shd w:val="clear" w:color="000000" w:fill="BFBFBF"/>
            <w:vAlign w:val="bottom"/>
            <w:hideMark/>
          </w:tcPr>
          <w:p w14:paraId="6851BBE3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Donor HTA </w:t>
            </w:r>
          </w:p>
        </w:tc>
      </w:tr>
      <w:tr w:rsidR="00887137" w:rsidRPr="00887137" w14:paraId="567A198C" w14:textId="77777777" w:rsidTr="008C3615">
        <w:trPr>
          <w:trHeight w:val="300"/>
        </w:trPr>
        <w:tc>
          <w:tcPr>
            <w:tcW w:w="3100" w:type="dxa"/>
            <w:shd w:val="clear" w:color="000000" w:fill="FFFFFF"/>
            <w:noWrap/>
            <w:vAlign w:val="bottom"/>
            <w:hideMark/>
          </w:tcPr>
          <w:p w14:paraId="3595AC44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AT-SVF S01</w:t>
            </w:r>
          </w:p>
        </w:tc>
        <w:tc>
          <w:tcPr>
            <w:tcW w:w="1900" w:type="dxa"/>
            <w:shd w:val="clear" w:color="000000" w:fill="FFFFFF"/>
            <w:vAlign w:val="center"/>
            <w:hideMark/>
          </w:tcPr>
          <w:p w14:paraId="49FE7CA7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CD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4300E53D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3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14673572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</w:t>
            </w:r>
          </w:p>
        </w:tc>
      </w:tr>
      <w:tr w:rsidR="00887137" w:rsidRPr="00887137" w14:paraId="440F2C87" w14:textId="77777777" w:rsidTr="008C3615">
        <w:trPr>
          <w:trHeight w:val="300"/>
        </w:trPr>
        <w:tc>
          <w:tcPr>
            <w:tcW w:w="3100" w:type="dxa"/>
            <w:shd w:val="clear" w:color="000000" w:fill="FFFFFF"/>
            <w:noWrap/>
            <w:vAlign w:val="bottom"/>
            <w:hideMark/>
          </w:tcPr>
          <w:p w14:paraId="25330679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AT-SVF S02</w:t>
            </w:r>
          </w:p>
        </w:tc>
        <w:tc>
          <w:tcPr>
            <w:tcW w:w="1900" w:type="dxa"/>
            <w:shd w:val="clear" w:color="000000" w:fill="FFFFFF"/>
            <w:vAlign w:val="center"/>
            <w:hideMark/>
          </w:tcPr>
          <w:p w14:paraId="318C180A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CD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6683076E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8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4BC0F1F5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</w:t>
            </w:r>
          </w:p>
        </w:tc>
      </w:tr>
      <w:tr w:rsidR="00887137" w:rsidRPr="00887137" w14:paraId="08606FA4" w14:textId="77777777" w:rsidTr="008C3615">
        <w:trPr>
          <w:trHeight w:val="300"/>
        </w:trPr>
        <w:tc>
          <w:tcPr>
            <w:tcW w:w="3100" w:type="dxa"/>
            <w:shd w:val="clear" w:color="000000" w:fill="FFFFFF"/>
            <w:noWrap/>
            <w:vAlign w:val="bottom"/>
            <w:hideMark/>
          </w:tcPr>
          <w:p w14:paraId="152C1FCC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AT-SVF S03</w:t>
            </w:r>
          </w:p>
        </w:tc>
        <w:tc>
          <w:tcPr>
            <w:tcW w:w="1900" w:type="dxa"/>
            <w:shd w:val="clear" w:color="000000" w:fill="FFFFFF"/>
            <w:vAlign w:val="center"/>
            <w:hideMark/>
          </w:tcPr>
          <w:p w14:paraId="58CC8609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CD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393EF890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3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3FD2785D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887137" w:rsidRPr="00887137" w14:paraId="43BAB5A2" w14:textId="77777777" w:rsidTr="008C3615">
        <w:trPr>
          <w:trHeight w:val="300"/>
        </w:trPr>
        <w:tc>
          <w:tcPr>
            <w:tcW w:w="3100" w:type="dxa"/>
            <w:shd w:val="clear" w:color="000000" w:fill="FFFFFF"/>
            <w:noWrap/>
            <w:vAlign w:val="bottom"/>
            <w:hideMark/>
          </w:tcPr>
          <w:p w14:paraId="76A7909C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AT-SVF S04</w:t>
            </w:r>
          </w:p>
        </w:tc>
        <w:tc>
          <w:tcPr>
            <w:tcW w:w="1900" w:type="dxa"/>
            <w:shd w:val="clear" w:color="000000" w:fill="FFFFFF"/>
            <w:vAlign w:val="center"/>
            <w:hideMark/>
          </w:tcPr>
          <w:p w14:paraId="1563AD0E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CD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2BF2B9A5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3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19C8B454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</w:t>
            </w:r>
          </w:p>
        </w:tc>
      </w:tr>
      <w:tr w:rsidR="00887137" w:rsidRPr="00887137" w14:paraId="309EA381" w14:textId="77777777" w:rsidTr="008C3615">
        <w:trPr>
          <w:trHeight w:val="300"/>
        </w:trPr>
        <w:tc>
          <w:tcPr>
            <w:tcW w:w="3100" w:type="dxa"/>
            <w:shd w:val="clear" w:color="000000" w:fill="FFFFFF"/>
            <w:noWrap/>
            <w:vAlign w:val="bottom"/>
            <w:hideMark/>
          </w:tcPr>
          <w:p w14:paraId="6CD6EDC0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AT-SVF S05</w:t>
            </w:r>
          </w:p>
        </w:tc>
        <w:tc>
          <w:tcPr>
            <w:tcW w:w="1900" w:type="dxa"/>
            <w:shd w:val="clear" w:color="000000" w:fill="FFFFFF"/>
            <w:vAlign w:val="center"/>
            <w:hideMark/>
          </w:tcPr>
          <w:p w14:paraId="0C6BE028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CD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21830652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8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3A963C93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</w:t>
            </w:r>
          </w:p>
        </w:tc>
      </w:tr>
      <w:tr w:rsidR="00887137" w:rsidRPr="00887137" w14:paraId="21B1E591" w14:textId="77777777" w:rsidTr="008C3615">
        <w:trPr>
          <w:trHeight w:val="300"/>
        </w:trPr>
        <w:tc>
          <w:tcPr>
            <w:tcW w:w="3100" w:type="dxa"/>
            <w:shd w:val="clear" w:color="000000" w:fill="FFFFFF"/>
            <w:noWrap/>
            <w:vAlign w:val="bottom"/>
            <w:hideMark/>
          </w:tcPr>
          <w:p w14:paraId="50F34602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AT-SVF S06</w:t>
            </w:r>
          </w:p>
        </w:tc>
        <w:tc>
          <w:tcPr>
            <w:tcW w:w="1900" w:type="dxa"/>
            <w:shd w:val="clear" w:color="000000" w:fill="FFFFFF"/>
            <w:vAlign w:val="center"/>
            <w:hideMark/>
          </w:tcPr>
          <w:p w14:paraId="1FD192C5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non ECD 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45F85374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62A65258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887137" w:rsidRPr="00887137" w14:paraId="32E70078" w14:textId="77777777" w:rsidTr="008C3615">
        <w:trPr>
          <w:trHeight w:val="300"/>
        </w:trPr>
        <w:tc>
          <w:tcPr>
            <w:tcW w:w="3100" w:type="dxa"/>
            <w:shd w:val="clear" w:color="000000" w:fill="FFFFFF"/>
            <w:noWrap/>
            <w:vAlign w:val="bottom"/>
            <w:hideMark/>
          </w:tcPr>
          <w:p w14:paraId="40C0BF39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AT-SVF S07</w:t>
            </w:r>
          </w:p>
        </w:tc>
        <w:tc>
          <w:tcPr>
            <w:tcW w:w="1900" w:type="dxa"/>
            <w:shd w:val="clear" w:color="000000" w:fill="FFFFFF"/>
            <w:vAlign w:val="center"/>
            <w:hideMark/>
          </w:tcPr>
          <w:p w14:paraId="3D74B57D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non ECD 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416356B3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4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1B01E626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887137" w:rsidRPr="00887137" w14:paraId="01120E46" w14:textId="77777777" w:rsidTr="008C3615">
        <w:trPr>
          <w:trHeight w:val="300"/>
        </w:trPr>
        <w:tc>
          <w:tcPr>
            <w:tcW w:w="3100" w:type="dxa"/>
            <w:shd w:val="clear" w:color="000000" w:fill="FFFFFF"/>
            <w:noWrap/>
            <w:vAlign w:val="bottom"/>
            <w:hideMark/>
          </w:tcPr>
          <w:p w14:paraId="6309CC11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AT-SVF S08</w:t>
            </w:r>
          </w:p>
        </w:tc>
        <w:tc>
          <w:tcPr>
            <w:tcW w:w="1900" w:type="dxa"/>
            <w:shd w:val="clear" w:color="000000" w:fill="FFFFFF"/>
            <w:vAlign w:val="center"/>
            <w:hideMark/>
          </w:tcPr>
          <w:p w14:paraId="09E6852A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non ECD 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6B8F5FB1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8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7656F56B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887137" w:rsidRPr="00887137" w14:paraId="42974071" w14:textId="77777777" w:rsidTr="008C3615">
        <w:trPr>
          <w:trHeight w:val="300"/>
        </w:trPr>
        <w:tc>
          <w:tcPr>
            <w:tcW w:w="3100" w:type="dxa"/>
            <w:shd w:val="clear" w:color="000000" w:fill="FFFFFF"/>
            <w:noWrap/>
            <w:vAlign w:val="bottom"/>
            <w:hideMark/>
          </w:tcPr>
          <w:p w14:paraId="2CBA4569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AT-SVF S09</w:t>
            </w:r>
          </w:p>
        </w:tc>
        <w:tc>
          <w:tcPr>
            <w:tcW w:w="1900" w:type="dxa"/>
            <w:shd w:val="clear" w:color="000000" w:fill="FFFFFF"/>
            <w:vAlign w:val="center"/>
            <w:hideMark/>
          </w:tcPr>
          <w:p w14:paraId="0105868C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non ECD 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4C0746B8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4E30D63A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887137" w:rsidRPr="00887137" w14:paraId="5F300848" w14:textId="77777777" w:rsidTr="008C3615">
        <w:trPr>
          <w:trHeight w:val="300"/>
        </w:trPr>
        <w:tc>
          <w:tcPr>
            <w:tcW w:w="3100" w:type="dxa"/>
            <w:shd w:val="clear" w:color="000000" w:fill="FFFFFF"/>
            <w:noWrap/>
            <w:vAlign w:val="bottom"/>
            <w:hideMark/>
          </w:tcPr>
          <w:p w14:paraId="3F9012EE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AT-SVF S10</w:t>
            </w:r>
          </w:p>
        </w:tc>
        <w:tc>
          <w:tcPr>
            <w:tcW w:w="1900" w:type="dxa"/>
            <w:shd w:val="clear" w:color="000000" w:fill="FFFFFF"/>
            <w:vAlign w:val="center"/>
            <w:hideMark/>
          </w:tcPr>
          <w:p w14:paraId="1533132C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non ECD 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6373493D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8</w:t>
            </w:r>
          </w:p>
        </w:tc>
        <w:tc>
          <w:tcPr>
            <w:tcW w:w="1300" w:type="dxa"/>
            <w:shd w:val="clear" w:color="000000" w:fill="FFFFFF"/>
            <w:vAlign w:val="bottom"/>
            <w:hideMark/>
          </w:tcPr>
          <w:p w14:paraId="58CD8339" w14:textId="77777777" w:rsidR="00887137" w:rsidRPr="008C3615" w:rsidRDefault="00887137" w:rsidP="0088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C361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</w:t>
            </w:r>
          </w:p>
        </w:tc>
      </w:tr>
    </w:tbl>
    <w:p w14:paraId="50BAA58C" w14:textId="77777777" w:rsidR="00887137" w:rsidRDefault="00887137">
      <w:pPr>
        <w:rPr>
          <w:rFonts w:ascii="Times New Roman" w:hAnsi="Times New Roman" w:cs="Times New Roman"/>
          <w:b/>
          <w:sz w:val="24"/>
          <w:szCs w:val="24"/>
        </w:rPr>
        <w:sectPr w:rsidR="00887137" w:rsidSect="00BC6F3A">
          <w:pgSz w:w="11906" w:h="16838"/>
          <w:pgMar w:top="1418" w:right="1134" w:bottom="907" w:left="1276" w:header="709" w:footer="709" w:gutter="0"/>
          <w:cols w:space="708"/>
          <w:docGrid w:linePitch="360"/>
        </w:sectPr>
      </w:pPr>
    </w:p>
    <w:p w14:paraId="236DBB36" w14:textId="77777777" w:rsidR="00887137" w:rsidRDefault="00887137">
      <w:pPr>
        <w:rPr>
          <w:rFonts w:ascii="Times New Roman" w:hAnsi="Times New Roman" w:cs="Times New Roman"/>
          <w:b/>
          <w:sz w:val="24"/>
          <w:szCs w:val="24"/>
        </w:rPr>
      </w:pPr>
    </w:p>
    <w:p w14:paraId="4EAF57C1" w14:textId="77777777" w:rsidR="00D27F90" w:rsidRDefault="00D27F90" w:rsidP="00D27F9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C6708A" w14:textId="77777777" w:rsidR="00D27F90" w:rsidRDefault="00D27F90" w:rsidP="00D27F9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D82769" w14:textId="7D3D166F" w:rsidR="00D27F90" w:rsidRDefault="00D27F90" w:rsidP="00D27F90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8419DF">
        <w:rPr>
          <w:rFonts w:ascii="Times New Roman" w:hAnsi="Times New Roman" w:cs="Times New Roman"/>
          <w:b/>
          <w:sz w:val="24"/>
          <w:szCs w:val="24"/>
        </w:rPr>
        <w:t>Supplemen</w:t>
      </w:r>
      <w:r w:rsidR="00460726">
        <w:rPr>
          <w:rFonts w:ascii="Times New Roman" w:hAnsi="Times New Roman" w:cs="Times New Roman"/>
          <w:b/>
          <w:sz w:val="24"/>
          <w:szCs w:val="24"/>
        </w:rPr>
        <w:t>tary</w:t>
      </w:r>
      <w:r w:rsidR="00096D08">
        <w:rPr>
          <w:rFonts w:ascii="Times New Roman" w:hAnsi="Times New Roman" w:cs="Times New Roman"/>
          <w:b/>
          <w:sz w:val="24"/>
          <w:szCs w:val="24"/>
        </w:rPr>
        <w:t xml:space="preserve"> Table 4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8419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419D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Up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-</w:t>
      </w:r>
      <w:r w:rsidRPr="008419D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egulated genes in PRAT-SVF of ECD patients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tbl>
      <w:tblPr>
        <w:tblW w:w="61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4"/>
        <w:gridCol w:w="1870"/>
        <w:gridCol w:w="1280"/>
        <w:gridCol w:w="1280"/>
      </w:tblGrid>
      <w:tr w:rsidR="00D27F90" w:rsidRPr="008419DF" w14:paraId="1C9BC013" w14:textId="77777777" w:rsidTr="00BC6F3A">
        <w:trPr>
          <w:trHeight w:val="300"/>
        </w:trPr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496CD9B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embl_gene_id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6FE8EA8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557A9EA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5C25438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D27F90" w:rsidRPr="008419DF" w14:paraId="730F64A1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575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942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A40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P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861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512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3F2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76949</w:t>
            </w:r>
          </w:p>
        </w:tc>
      </w:tr>
      <w:tr w:rsidR="00D27F90" w:rsidRPr="008419DF" w14:paraId="0ED7E5CF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790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925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348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C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B66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7356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60B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16316</w:t>
            </w:r>
          </w:p>
        </w:tc>
      </w:tr>
      <w:tr w:rsidR="00D27F90" w:rsidRPr="008419DF" w14:paraId="42AA4F36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F8F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715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C92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SF2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206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286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DD5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51096</w:t>
            </w:r>
          </w:p>
        </w:tc>
      </w:tr>
      <w:tr w:rsidR="00D27F90" w:rsidRPr="008419DF" w14:paraId="6E601721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A71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482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89A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B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87E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373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D0F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75952</w:t>
            </w:r>
          </w:p>
        </w:tc>
      </w:tr>
      <w:tr w:rsidR="00D27F90" w:rsidRPr="008419DF" w14:paraId="2A357747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473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542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2CE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SK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1E0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12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3F1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92749</w:t>
            </w:r>
          </w:p>
        </w:tc>
      </w:tr>
      <w:tr w:rsidR="00D27F90" w:rsidRPr="008419DF" w14:paraId="5584CA4A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A66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776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6FF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9AA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665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457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18911</w:t>
            </w:r>
          </w:p>
        </w:tc>
      </w:tr>
      <w:tr w:rsidR="00D27F90" w:rsidRPr="008419DF" w14:paraId="3AE49441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58B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433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4A8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2C6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4516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717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04919</w:t>
            </w:r>
          </w:p>
        </w:tc>
      </w:tr>
      <w:tr w:rsidR="00D27F90" w:rsidRPr="008419DF" w14:paraId="659AE0EE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4EC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892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78A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ND5P1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178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22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927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8216</w:t>
            </w:r>
          </w:p>
        </w:tc>
      </w:tr>
      <w:tr w:rsidR="00D27F90" w:rsidRPr="008419DF" w14:paraId="61B6E523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F46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089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33D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94D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806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4BC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96247</w:t>
            </w:r>
          </w:p>
        </w:tc>
      </w:tr>
      <w:tr w:rsidR="00D27F90" w:rsidRPr="008419DF" w14:paraId="02288A57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537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147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0D3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4-3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BCE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250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F62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90906</w:t>
            </w:r>
          </w:p>
        </w:tc>
      </w:tr>
      <w:tr w:rsidR="00D27F90" w:rsidRPr="008419DF" w14:paraId="1E4BFA34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D51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395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AB8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DHHC1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48E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164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CC5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34053</w:t>
            </w:r>
          </w:p>
        </w:tc>
      </w:tr>
      <w:tr w:rsidR="00D27F90" w:rsidRPr="008419DF" w14:paraId="0575B577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533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619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32E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IFB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C48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245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252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65984</w:t>
            </w:r>
          </w:p>
        </w:tc>
      </w:tr>
      <w:tr w:rsidR="00D27F90" w:rsidRPr="008419DF" w14:paraId="096A9403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528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195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A72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R2DS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DC1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818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0C1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71028</w:t>
            </w:r>
          </w:p>
        </w:tc>
      </w:tr>
      <w:tr w:rsidR="00D27F90" w:rsidRPr="008419DF" w14:paraId="39200A27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F48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492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DD2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CYBP1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C92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174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C36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024677</w:t>
            </w:r>
          </w:p>
        </w:tc>
      </w:tr>
      <w:tr w:rsidR="00D27F90" w:rsidRPr="008419DF" w14:paraId="116B1FCF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5BC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906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A06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TM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CD4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08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4DF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080293</w:t>
            </w:r>
          </w:p>
        </w:tc>
      </w:tr>
      <w:tr w:rsidR="00D27F90" w:rsidRPr="008419DF" w14:paraId="4A5F3512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F87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1197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531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6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176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980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D54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965893</w:t>
            </w:r>
          </w:p>
        </w:tc>
      </w:tr>
      <w:tr w:rsidR="00D27F90" w:rsidRPr="008419DF" w14:paraId="13C17794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C33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1164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E57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LV6-5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29E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270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6AF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00361</w:t>
            </w:r>
          </w:p>
        </w:tc>
      </w:tr>
      <w:tr w:rsidR="00D27F90" w:rsidRPr="008419DF" w14:paraId="52B17D00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326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533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21E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2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EF3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228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027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49053</w:t>
            </w:r>
          </w:p>
        </w:tc>
      </w:tr>
      <w:tr w:rsidR="00D27F90" w:rsidRPr="008419DF" w14:paraId="598761D2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46C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043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5CE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TL7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AEF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853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FC6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018673</w:t>
            </w:r>
          </w:p>
        </w:tc>
      </w:tr>
      <w:tr w:rsidR="00D27F90" w:rsidRPr="008419DF" w14:paraId="060A27AB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A40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1166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B29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LV3-2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B24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987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37D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662165</w:t>
            </w:r>
          </w:p>
        </w:tc>
      </w:tr>
      <w:tr w:rsidR="00D27F90" w:rsidRPr="008419DF" w14:paraId="660007B8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7D5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352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BE7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1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FC2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501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047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26093</w:t>
            </w:r>
          </w:p>
        </w:tc>
      </w:tr>
      <w:tr w:rsidR="00D27F90" w:rsidRPr="008419DF" w14:paraId="13AC3FF9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0A6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SG0000012553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65E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A0F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77980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1CB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0446864</w:t>
            </w:r>
          </w:p>
        </w:tc>
      </w:tr>
      <w:tr w:rsidR="00D27F90" w:rsidRPr="008419DF" w14:paraId="314261CB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DC5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410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E2B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FEF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875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49A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659747</w:t>
            </w:r>
          </w:p>
        </w:tc>
      </w:tr>
      <w:tr w:rsidR="00D27F90" w:rsidRPr="008419DF" w14:paraId="36CB4037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6A7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834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EFC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A1D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240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175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930433</w:t>
            </w:r>
          </w:p>
        </w:tc>
      </w:tr>
      <w:tr w:rsidR="00D27F90" w:rsidRPr="008419DF" w14:paraId="73AE65BA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440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820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071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P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579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34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4D2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89522</w:t>
            </w:r>
          </w:p>
        </w:tc>
      </w:tr>
      <w:tr w:rsidR="00D27F90" w:rsidRPr="008419DF" w14:paraId="097AF006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7B3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1189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F2E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G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25B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82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EF1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945059</w:t>
            </w:r>
          </w:p>
        </w:tc>
      </w:tr>
      <w:tr w:rsidR="00D27F90" w:rsidRPr="008419DF" w14:paraId="76DBA147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CA8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339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822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R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E07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558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2E5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32571</w:t>
            </w:r>
          </w:p>
        </w:tc>
      </w:tr>
      <w:tr w:rsidR="00D27F90" w:rsidRPr="008419DF" w14:paraId="0158C1D2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286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1168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3BA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LC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6B0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056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F07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788426</w:t>
            </w:r>
          </w:p>
        </w:tc>
      </w:tr>
      <w:tr w:rsidR="00D27F90" w:rsidRPr="008419DF" w14:paraId="0CF50120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538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357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464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FE7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191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B0D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2E-05</w:t>
            </w:r>
          </w:p>
        </w:tc>
      </w:tr>
      <w:tr w:rsidR="00D27F90" w:rsidRPr="008419DF" w14:paraId="71B39A12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D40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1165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311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LV1-4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E31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09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023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84912</w:t>
            </w:r>
          </w:p>
        </w:tc>
      </w:tr>
      <w:tr w:rsidR="00D27F90" w:rsidRPr="008419DF" w14:paraId="3B0D9A6F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972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SG0000011153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964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0D9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2587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026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1388106</w:t>
            </w:r>
          </w:p>
        </w:tc>
      </w:tr>
      <w:tr w:rsidR="00D27F90" w:rsidRPr="008419DF" w14:paraId="25BDCEFF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619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786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28A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19A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903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508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905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860994</w:t>
            </w:r>
          </w:p>
        </w:tc>
      </w:tr>
      <w:tr w:rsidR="00D27F90" w:rsidRPr="008419DF" w14:paraId="293C8A77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E1A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557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B04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187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1BC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524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BEC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46469</w:t>
            </w:r>
          </w:p>
        </w:tc>
      </w:tr>
      <w:tr w:rsidR="00D27F90" w:rsidRPr="008419DF" w14:paraId="172389BE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D25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491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4F0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062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364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B46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61614</w:t>
            </w:r>
          </w:p>
        </w:tc>
      </w:tr>
      <w:tr w:rsidR="00D27F90" w:rsidRPr="008419DF" w14:paraId="7AC4C8D2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0C0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608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1F6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3L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17A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223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DAE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89105</w:t>
            </w:r>
          </w:p>
        </w:tc>
      </w:tr>
      <w:tr w:rsidR="00D27F90" w:rsidRPr="008419DF" w14:paraId="53B9C049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0D6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8467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546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9BA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8775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6A8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924821</w:t>
            </w:r>
          </w:p>
        </w:tc>
      </w:tr>
      <w:tr w:rsidR="00D27F90" w:rsidRPr="008419DF" w14:paraId="6617EF8D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A03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290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175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CO1P4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E32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1988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4A9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100354</w:t>
            </w:r>
          </w:p>
        </w:tc>
      </w:tr>
      <w:tr w:rsidR="00D27F90" w:rsidRPr="008419DF" w14:paraId="0AFBBE6C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ECD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077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785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06865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288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8923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854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063052</w:t>
            </w:r>
          </w:p>
        </w:tc>
      </w:tr>
      <w:tr w:rsidR="00D27F90" w:rsidRPr="008419DF" w14:paraId="520999C0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E45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144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A74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FDC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A41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7643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CB7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38357</w:t>
            </w:r>
          </w:p>
        </w:tc>
      </w:tr>
      <w:tr w:rsidR="00D27F90" w:rsidRPr="008419DF" w14:paraId="000A7221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4ED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25822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694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5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182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7254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E18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8097</w:t>
            </w:r>
          </w:p>
        </w:tc>
      </w:tr>
      <w:tr w:rsidR="00D27F90" w:rsidRPr="008419DF" w14:paraId="614C5845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022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411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70E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591846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F96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9345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E54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254768</w:t>
            </w:r>
          </w:p>
        </w:tc>
      </w:tr>
      <w:tr w:rsidR="00D27F90" w:rsidRPr="008419DF" w14:paraId="21274D2A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29B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675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BC8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245884.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7FD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172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BA5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19777</w:t>
            </w:r>
          </w:p>
        </w:tc>
      </w:tr>
      <w:tr w:rsidR="00D27F90" w:rsidRPr="008419DF" w14:paraId="318B59B5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13E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085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885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LRP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628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798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7E4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43237</w:t>
            </w:r>
          </w:p>
        </w:tc>
      </w:tr>
      <w:tr w:rsidR="00D27F90" w:rsidRPr="008419DF" w14:paraId="68E19812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434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608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E26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68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04B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0291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35F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507223</w:t>
            </w:r>
          </w:p>
        </w:tc>
      </w:tr>
      <w:tr w:rsidR="00D27F90" w:rsidRPr="008419DF" w14:paraId="7471A459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EC5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410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19F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ML3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76A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353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329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67612</w:t>
            </w:r>
          </w:p>
        </w:tc>
      </w:tr>
      <w:tr w:rsidR="00D27F90" w:rsidRPr="008419DF" w14:paraId="02740A25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D92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318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798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CL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C0A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093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931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501285</w:t>
            </w:r>
          </w:p>
        </w:tc>
      </w:tr>
      <w:tr w:rsidR="00D27F90" w:rsidRPr="008419DF" w14:paraId="05E3C583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E6E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073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5EB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PR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D2A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560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C0B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576294</w:t>
            </w:r>
          </w:p>
        </w:tc>
      </w:tr>
      <w:tr w:rsidR="00D27F90" w:rsidRPr="008419DF" w14:paraId="132A6F7C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E74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607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E9C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4L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5B7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76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052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95067</w:t>
            </w:r>
          </w:p>
        </w:tc>
      </w:tr>
      <w:tr w:rsidR="00D27F90" w:rsidRPr="008419DF" w14:paraId="310C8A96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9D3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880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526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RA2A-AS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1A9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542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29E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23519</w:t>
            </w:r>
          </w:p>
        </w:tc>
      </w:tr>
      <w:tr w:rsidR="00D27F90" w:rsidRPr="008419DF" w14:paraId="1C3D13EA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5AE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711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5BE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DI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D2A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732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492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70355</w:t>
            </w:r>
          </w:p>
        </w:tc>
      </w:tr>
      <w:tr w:rsidR="00D27F90" w:rsidRPr="008419DF" w14:paraId="60D11556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AFD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508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3E3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BAE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379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A0C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68516</w:t>
            </w:r>
          </w:p>
        </w:tc>
      </w:tr>
      <w:tr w:rsidR="00D27F90" w:rsidRPr="008419DF" w14:paraId="03F34014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67A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SG0000016373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0CB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DE5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11943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93F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03E-05</w:t>
            </w:r>
          </w:p>
        </w:tc>
      </w:tr>
      <w:tr w:rsidR="00D27F90" w:rsidRPr="008419DF" w14:paraId="6131F9C8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EE7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150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5C1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D64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1387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8DC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18478</w:t>
            </w:r>
          </w:p>
        </w:tc>
      </w:tr>
      <w:tr w:rsidR="00D27F90" w:rsidRPr="008419DF" w14:paraId="4A282480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513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957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53F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R8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385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611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937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67943</w:t>
            </w:r>
          </w:p>
        </w:tc>
      </w:tr>
      <w:tr w:rsidR="00D27F90" w:rsidRPr="008419DF" w14:paraId="7DB6AD62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232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643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9B8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157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AC3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710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4F4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47386</w:t>
            </w:r>
          </w:p>
        </w:tc>
      </w:tr>
      <w:tr w:rsidR="00D27F90" w:rsidRPr="008419DF" w14:paraId="1F3F6A69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913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756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0A1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L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403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704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583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64447</w:t>
            </w:r>
          </w:p>
        </w:tc>
      </w:tr>
      <w:tr w:rsidR="00D27F90" w:rsidRPr="008419DF" w14:paraId="1809CC4F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009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873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189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245128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5FD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298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D44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17452</w:t>
            </w:r>
          </w:p>
        </w:tc>
      </w:tr>
      <w:tr w:rsidR="00D27F90" w:rsidRPr="008419DF" w14:paraId="2DB47665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AE7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272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EFA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291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120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68F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70363</w:t>
            </w:r>
          </w:p>
        </w:tc>
      </w:tr>
      <w:tr w:rsidR="00D27F90" w:rsidRPr="008419DF" w14:paraId="66C9D96B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DB4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SG0000027530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23C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CL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AC9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68407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E24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0183256</w:t>
            </w:r>
          </w:p>
        </w:tc>
      </w:tr>
      <w:tr w:rsidR="00D27F90" w:rsidRPr="008419DF" w14:paraId="122DC5D7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C1F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760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611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11511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D3C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2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EDE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010632</w:t>
            </w:r>
          </w:p>
        </w:tc>
      </w:tr>
      <w:tr w:rsidR="00D27F90" w:rsidRPr="008419DF" w14:paraId="2A45C1D3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7EA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048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AE2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HDC7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F3C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907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E3B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0693</w:t>
            </w:r>
          </w:p>
        </w:tc>
      </w:tr>
      <w:tr w:rsidR="00D27F90" w:rsidRPr="008419DF" w14:paraId="3625A223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869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103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CE2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RL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A29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660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3EB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998503</w:t>
            </w:r>
          </w:p>
        </w:tc>
      </w:tr>
      <w:tr w:rsidR="00D27F90" w:rsidRPr="008419DF" w14:paraId="393D3098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E04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323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A2D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04520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E70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620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76E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99018</w:t>
            </w:r>
          </w:p>
        </w:tc>
      </w:tr>
      <w:tr w:rsidR="00D27F90" w:rsidRPr="008419DF" w14:paraId="1A1F99E8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054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267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F26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I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13E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675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F8E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68742</w:t>
            </w:r>
          </w:p>
        </w:tc>
      </w:tr>
      <w:tr w:rsidR="00D27F90" w:rsidRPr="008419DF" w14:paraId="0696AEA8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0BD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607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C1B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00LF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D48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36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48F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4912</w:t>
            </w:r>
          </w:p>
        </w:tc>
      </w:tr>
      <w:tr w:rsidR="00D27F90" w:rsidRPr="008419DF" w14:paraId="2B2029C6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19B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933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E55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-IT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FC3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761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B4D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45407</w:t>
            </w:r>
          </w:p>
        </w:tc>
      </w:tr>
      <w:tr w:rsidR="00D27F90" w:rsidRPr="008419DF" w14:paraId="3F491D80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603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643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8B7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A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7FF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9150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0CD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77757</w:t>
            </w:r>
          </w:p>
        </w:tc>
      </w:tr>
      <w:tr w:rsidR="00D27F90" w:rsidRPr="008419DF" w14:paraId="7091CFD5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9F9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438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AFB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07278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7C6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399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90D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4064</w:t>
            </w:r>
          </w:p>
        </w:tc>
      </w:tr>
      <w:tr w:rsidR="00D27F90" w:rsidRPr="008419DF" w14:paraId="03CAFC34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0EC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404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950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F1E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150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116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624077</w:t>
            </w:r>
          </w:p>
        </w:tc>
      </w:tr>
      <w:tr w:rsidR="00D27F90" w:rsidRPr="008419DF" w14:paraId="48F6D841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067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060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108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09549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945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113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94E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82545</w:t>
            </w:r>
          </w:p>
        </w:tc>
      </w:tr>
      <w:tr w:rsidR="00D27F90" w:rsidRPr="008419DF" w14:paraId="4781ABDA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FEE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7798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636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E91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756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EC0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64657</w:t>
            </w:r>
          </w:p>
        </w:tc>
      </w:tr>
      <w:tr w:rsidR="00D27F90" w:rsidRPr="008419DF" w14:paraId="46963B40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B11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350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E87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D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F5E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586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FB0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62184</w:t>
            </w:r>
          </w:p>
        </w:tc>
      </w:tr>
      <w:tr w:rsidR="00D27F90" w:rsidRPr="008419DF" w14:paraId="4A5DBFDE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E71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SG0000020439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F80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WA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F1C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4702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B6E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0031288</w:t>
            </w:r>
          </w:p>
        </w:tc>
      </w:tr>
      <w:tr w:rsidR="00D27F90" w:rsidRPr="008419DF" w14:paraId="6C5AB2C4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7C7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407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D2B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K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CA5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997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6D9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01854</w:t>
            </w:r>
          </w:p>
        </w:tc>
      </w:tr>
      <w:tr w:rsidR="00D27F90" w:rsidRPr="008419DF" w14:paraId="41D27D43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F2C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353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939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RL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AC7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785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572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844133</w:t>
            </w:r>
          </w:p>
        </w:tc>
      </w:tr>
      <w:tr w:rsidR="00D27F90" w:rsidRPr="008419DF" w14:paraId="3837079B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441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373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DF0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0F3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067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C4F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46157</w:t>
            </w:r>
          </w:p>
        </w:tc>
      </w:tr>
      <w:tr w:rsidR="00D27F90" w:rsidRPr="008419DF" w14:paraId="4C9B5D5A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911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466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DEC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7E14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CC4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751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213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411161</w:t>
            </w:r>
          </w:p>
        </w:tc>
      </w:tr>
      <w:tr w:rsidR="00D27F90" w:rsidRPr="008419DF" w14:paraId="4ACF1C01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10D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1018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35C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S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620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664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394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007769</w:t>
            </w:r>
          </w:p>
        </w:tc>
      </w:tr>
      <w:tr w:rsidR="00D27F90" w:rsidRPr="008419DF" w14:paraId="6BD5DF3C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299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5493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FD1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DL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2B8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747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C18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16207</w:t>
            </w:r>
          </w:p>
        </w:tc>
      </w:tr>
      <w:tr w:rsidR="00D27F90" w:rsidRPr="008419DF" w14:paraId="5B9825A1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EB6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254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53F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LON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153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303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701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282636</w:t>
            </w:r>
          </w:p>
        </w:tc>
      </w:tr>
      <w:tr w:rsidR="00D27F90" w:rsidRPr="008419DF" w14:paraId="23B48257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745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352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37A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142H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78D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907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4C5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977609</w:t>
            </w:r>
          </w:p>
        </w:tc>
      </w:tr>
      <w:tr w:rsidR="00D27F90" w:rsidRPr="008419DF" w14:paraId="7217CF96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FEF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500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84B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7BE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932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5C4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03622</w:t>
            </w:r>
          </w:p>
        </w:tc>
      </w:tr>
      <w:tr w:rsidR="00D27F90" w:rsidRPr="008419DF" w14:paraId="337DA00D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90A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333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099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03591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B9E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554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8B4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38671</w:t>
            </w:r>
          </w:p>
        </w:tc>
      </w:tr>
      <w:tr w:rsidR="00D27F90" w:rsidRPr="008419DF" w14:paraId="5579A5B5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EA7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6488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A59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3L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052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208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547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78334</w:t>
            </w:r>
          </w:p>
        </w:tc>
      </w:tr>
      <w:tr w:rsidR="00D27F90" w:rsidRPr="008419DF" w14:paraId="7418226A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055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573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D82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SF1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6D6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229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B24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74145</w:t>
            </w:r>
          </w:p>
        </w:tc>
      </w:tr>
      <w:tr w:rsidR="00D27F90" w:rsidRPr="008419DF" w14:paraId="7E4BAE0A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32A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21015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B53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084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134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09E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637723</w:t>
            </w:r>
          </w:p>
        </w:tc>
      </w:tr>
      <w:tr w:rsidR="00D27F90" w:rsidRPr="008419DF" w14:paraId="6AEF37D6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A36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619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844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ARAD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6EA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291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50C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853129</w:t>
            </w:r>
          </w:p>
        </w:tc>
      </w:tr>
      <w:tr w:rsidR="00D27F90" w:rsidRPr="008419DF" w14:paraId="0CB9511D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008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698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472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08760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96F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978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D46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81103</w:t>
            </w:r>
          </w:p>
        </w:tc>
      </w:tr>
      <w:tr w:rsidR="00D27F90" w:rsidRPr="008419DF" w14:paraId="11872A04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6E3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1017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4C6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36F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988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D37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27418</w:t>
            </w:r>
          </w:p>
        </w:tc>
      </w:tr>
      <w:tr w:rsidR="00D27F90" w:rsidRPr="008419DF" w14:paraId="48D7060D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8E5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123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132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45H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2C9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94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74A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9555</w:t>
            </w:r>
          </w:p>
        </w:tc>
      </w:tr>
      <w:tr w:rsidR="00D27F90" w:rsidRPr="008419DF" w14:paraId="04BA74FA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F81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711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5C4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LRA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F19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666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299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59293</w:t>
            </w:r>
          </w:p>
        </w:tc>
      </w:tr>
      <w:tr w:rsidR="00D27F90" w:rsidRPr="008419DF" w14:paraId="2CC36565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5C9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707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929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23A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927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083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94904</w:t>
            </w:r>
          </w:p>
        </w:tc>
      </w:tr>
      <w:tr w:rsidR="00D27F90" w:rsidRPr="008419DF" w14:paraId="12215C66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978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045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F21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ZM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98C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688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C3A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106828</w:t>
            </w:r>
          </w:p>
        </w:tc>
      </w:tr>
      <w:tr w:rsidR="00D27F90" w:rsidRPr="008419DF" w14:paraId="3FF48220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652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692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A0E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orf4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6A9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601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6D2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99024</w:t>
            </w:r>
          </w:p>
        </w:tc>
      </w:tr>
      <w:tr w:rsidR="00D27F90" w:rsidRPr="008419DF" w14:paraId="7CF12DAF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D82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533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F69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NT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530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036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DD0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43393</w:t>
            </w:r>
          </w:p>
        </w:tc>
      </w:tr>
      <w:tr w:rsidR="00D27F90" w:rsidRPr="008419DF" w14:paraId="5CE2D331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9D5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439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FBB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IM2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08B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369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BE1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26345</w:t>
            </w:r>
          </w:p>
        </w:tc>
      </w:tr>
      <w:tr w:rsidR="00D27F90" w:rsidRPr="008419DF" w14:paraId="7F12C6E0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D50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251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E37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LEC1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DEE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875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8D1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36595</w:t>
            </w:r>
          </w:p>
        </w:tc>
      </w:tr>
      <w:tr w:rsidR="00D27F90" w:rsidRPr="008419DF" w14:paraId="4233C66A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695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309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68F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089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E24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639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210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914678</w:t>
            </w:r>
          </w:p>
        </w:tc>
      </w:tr>
      <w:tr w:rsidR="00D27F90" w:rsidRPr="008419DF" w14:paraId="5E6C5552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B06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840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BF8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82E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657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77C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828771</w:t>
            </w:r>
          </w:p>
        </w:tc>
      </w:tr>
      <w:tr w:rsidR="00D27F90" w:rsidRPr="008419DF" w14:paraId="11F4B971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10B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9724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315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A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A4C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317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6B4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82829</w:t>
            </w:r>
          </w:p>
        </w:tc>
      </w:tr>
      <w:tr w:rsidR="00D27F90" w:rsidRPr="008419DF" w14:paraId="3DE6DEA5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DE3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976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FC3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67931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413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272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AB2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239811</w:t>
            </w:r>
          </w:p>
        </w:tc>
      </w:tr>
      <w:tr w:rsidR="00D27F90" w:rsidRPr="008419DF" w14:paraId="37987CD4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33D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11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698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LEC17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E58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518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DC7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919633</w:t>
            </w:r>
          </w:p>
        </w:tc>
      </w:tr>
      <w:tr w:rsidR="00D27F90" w:rsidRPr="008419DF" w14:paraId="1AF2058F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AD8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760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E09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I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460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337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B0E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65625</w:t>
            </w:r>
          </w:p>
        </w:tc>
      </w:tr>
      <w:tr w:rsidR="00D27F90" w:rsidRPr="008419DF" w14:paraId="7829E491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FEC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264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5BE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B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9D6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49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D12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747827</w:t>
            </w:r>
          </w:p>
        </w:tc>
      </w:tr>
      <w:tr w:rsidR="00D27F90" w:rsidRPr="008419DF" w14:paraId="4650FBF0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8F7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415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1E7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Q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079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268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996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3775</w:t>
            </w:r>
          </w:p>
        </w:tc>
      </w:tr>
      <w:tr w:rsidR="00D27F90" w:rsidRPr="008419DF" w14:paraId="6D077CF8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F24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1016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65E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667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890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01A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477221</w:t>
            </w:r>
          </w:p>
        </w:tc>
      </w:tr>
      <w:tr w:rsidR="00D27F90" w:rsidRPr="008419DF" w14:paraId="7C3B0C50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285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961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2B6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RG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3AC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076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CF4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733401</w:t>
            </w:r>
          </w:p>
        </w:tc>
      </w:tr>
      <w:tr w:rsidR="00D27F90" w:rsidRPr="008419DF" w14:paraId="37E28488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442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537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BBE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G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11F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317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390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160633</w:t>
            </w:r>
          </w:p>
        </w:tc>
      </w:tr>
      <w:tr w:rsidR="00D27F90" w:rsidRPr="008419DF" w14:paraId="410AF023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17B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409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BE2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AF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46A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051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003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1477</w:t>
            </w:r>
          </w:p>
        </w:tc>
      </w:tr>
      <w:tr w:rsidR="00D27F90" w:rsidRPr="008419DF" w14:paraId="792AC14F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4F9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528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751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3C1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091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097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85256</w:t>
            </w:r>
          </w:p>
        </w:tc>
      </w:tr>
      <w:tr w:rsidR="00D27F90" w:rsidRPr="008419DF" w14:paraId="636A9097" w14:textId="77777777" w:rsidTr="00BC6F3A">
        <w:trPr>
          <w:trHeight w:val="300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F9A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5343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0CA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NA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71E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247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769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309935</w:t>
            </w:r>
          </w:p>
        </w:tc>
      </w:tr>
    </w:tbl>
    <w:p w14:paraId="0A39D5F0" w14:textId="77777777" w:rsidR="00D27F90" w:rsidRPr="008419DF" w:rsidRDefault="00D27F90" w:rsidP="00D27F90">
      <w:pPr>
        <w:rPr>
          <w:rFonts w:ascii="Times New Roman" w:hAnsi="Times New Roman" w:cs="Times New Roman"/>
          <w:sz w:val="24"/>
          <w:szCs w:val="24"/>
        </w:rPr>
      </w:pPr>
    </w:p>
    <w:p w14:paraId="67D10CEF" w14:textId="77777777" w:rsidR="00D27F90" w:rsidRPr="008419DF" w:rsidRDefault="00D27F90" w:rsidP="00D27F90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</w:pPr>
    </w:p>
    <w:p w14:paraId="59EA283B" w14:textId="77777777" w:rsidR="00D27F90" w:rsidRDefault="00D27F90" w:rsidP="00D27F90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br w:type="page"/>
      </w:r>
    </w:p>
    <w:p w14:paraId="07163F7F" w14:textId="7943FEAA" w:rsidR="00D27F90" w:rsidRPr="008419DF" w:rsidRDefault="00460726" w:rsidP="00D27F90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 xml:space="preserve">Supplementary </w:t>
      </w:r>
      <w:r w:rsidR="00D27F9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</w:t>
      </w:r>
      <w:r w:rsidR="00096D0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5</w:t>
      </w:r>
      <w:r w:rsidR="00D27F90" w:rsidRPr="008419D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: transcriptomic analysis of ECD PRAT-SVF downregulated genes</w:t>
      </w:r>
      <w:r w:rsidR="00D27F9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p w14:paraId="7B8E995D" w14:textId="77777777" w:rsidR="00D27F90" w:rsidRPr="008419DF" w:rsidRDefault="00D27F90" w:rsidP="00D27F90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tbl>
      <w:tblPr>
        <w:tblW w:w="72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7"/>
        <w:gridCol w:w="1461"/>
        <w:gridCol w:w="2034"/>
        <w:gridCol w:w="1701"/>
      </w:tblGrid>
      <w:tr w:rsidR="00D27F90" w:rsidRPr="008419DF" w14:paraId="79848AC3" w14:textId="77777777" w:rsidTr="00BC6F3A">
        <w:trPr>
          <w:trHeight w:val="300"/>
        </w:trPr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289E87C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4CB0AC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embl_gene_id</w:t>
            </w:r>
            <w:proofErr w:type="spellEnd"/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5C6A0E7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6BBA140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5C9FCCE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D27F90" w:rsidRPr="008419DF" w14:paraId="6E69C4FF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5AA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739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277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ZP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D5E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249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BD8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76617</w:t>
            </w:r>
          </w:p>
        </w:tc>
      </w:tr>
      <w:tr w:rsidR="00D27F90" w:rsidRPr="008419DF" w14:paraId="1CCF8A49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6CA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477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88C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DAC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F7E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42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388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4306</w:t>
            </w:r>
          </w:p>
        </w:tc>
      </w:tr>
      <w:tr w:rsidR="00D27F90" w:rsidRPr="008419DF" w14:paraId="3D9238DD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DF2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185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6DD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1A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405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146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95B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004016</w:t>
            </w:r>
          </w:p>
        </w:tc>
      </w:tr>
      <w:tr w:rsidR="00D27F90" w:rsidRPr="008419DF" w14:paraId="15D7CA01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56A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7686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C20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1GAP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127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231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0DD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51214</w:t>
            </w:r>
          </w:p>
        </w:tc>
      </w:tr>
      <w:tr w:rsidR="00D27F90" w:rsidRPr="008419DF" w14:paraId="590162D1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3F5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544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A9B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6A9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2CD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722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14C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9528</w:t>
            </w:r>
          </w:p>
        </w:tc>
      </w:tr>
      <w:tr w:rsidR="00D27F90" w:rsidRPr="008419DF" w14:paraId="283B52F0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CDE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795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13C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ER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9DD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287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5E8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36245</w:t>
            </w:r>
          </w:p>
        </w:tc>
      </w:tr>
      <w:tr w:rsidR="00D27F90" w:rsidRPr="008419DF" w14:paraId="3FC98373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784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848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803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A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FB6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827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591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073</w:t>
            </w:r>
          </w:p>
        </w:tc>
      </w:tr>
      <w:tr w:rsidR="00D27F90" w:rsidRPr="008419DF" w14:paraId="78CD3D70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A02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130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D08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K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111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92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090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6307</w:t>
            </w:r>
          </w:p>
        </w:tc>
      </w:tr>
      <w:tr w:rsidR="00D27F90" w:rsidRPr="008419DF" w14:paraId="579CCD6D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E11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055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A68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055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584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316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183127</w:t>
            </w:r>
          </w:p>
        </w:tc>
      </w:tr>
      <w:tr w:rsidR="00D27F90" w:rsidRPr="008419DF" w14:paraId="54B7FF0B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B15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6646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B2F8" w14:textId="77777777" w:rsidR="00D27F90" w:rsidRPr="00B34EDE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B5C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3626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4DE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08756</w:t>
            </w:r>
          </w:p>
        </w:tc>
      </w:tr>
      <w:tr w:rsidR="00D27F90" w:rsidRPr="008419DF" w14:paraId="766C1FEF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3E8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894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CD9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IM10L2A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F07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0497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04C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13028</w:t>
            </w:r>
          </w:p>
        </w:tc>
      </w:tr>
      <w:tr w:rsidR="00D27F90" w:rsidRPr="008419DF" w14:paraId="30EB16A5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109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8248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E83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K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4A4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95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184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58568</w:t>
            </w:r>
          </w:p>
        </w:tc>
      </w:tr>
      <w:tr w:rsidR="00D27F90" w:rsidRPr="008419DF" w14:paraId="03416C07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752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045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68B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11A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A8A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056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A70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71426</w:t>
            </w:r>
          </w:p>
        </w:tc>
      </w:tr>
      <w:tr w:rsidR="00D27F90" w:rsidRPr="008419DF" w14:paraId="79922228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F4E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483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09C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B4A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E93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349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C4B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384085</w:t>
            </w:r>
          </w:p>
        </w:tc>
      </w:tr>
      <w:tr w:rsidR="00D27F90" w:rsidRPr="008419DF" w14:paraId="2845C384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4BC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654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AC7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N7A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353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930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57E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17238</w:t>
            </w:r>
          </w:p>
        </w:tc>
      </w:tr>
      <w:tr w:rsidR="00D27F90" w:rsidRPr="008419DF" w14:paraId="074352E7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5D1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226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454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G1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37B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264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448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17681</w:t>
            </w:r>
          </w:p>
        </w:tc>
      </w:tr>
      <w:tr w:rsidR="00D27F90" w:rsidRPr="008419DF" w14:paraId="7D1F4FE4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298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882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0AE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5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CD8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068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E2E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67806</w:t>
            </w:r>
          </w:p>
        </w:tc>
      </w:tr>
      <w:tr w:rsidR="00D27F90" w:rsidRPr="008419DF" w14:paraId="22A8F30D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E2D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131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A26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T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220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773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489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9296</w:t>
            </w:r>
          </w:p>
        </w:tc>
      </w:tr>
      <w:tr w:rsidR="00D27F90" w:rsidRPr="008419DF" w14:paraId="5E2F82CE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F3C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098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83D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D74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03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477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66248</w:t>
            </w:r>
          </w:p>
        </w:tc>
      </w:tr>
      <w:tr w:rsidR="00D27F90" w:rsidRPr="008419DF" w14:paraId="748B6FBA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010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699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8FA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3AB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621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47F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25477</w:t>
            </w:r>
          </w:p>
        </w:tc>
      </w:tr>
      <w:tr w:rsidR="00D27F90" w:rsidRPr="008419DF" w14:paraId="7083E98F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22F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357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22E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K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516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242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CEA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63051</w:t>
            </w:r>
          </w:p>
        </w:tc>
      </w:tr>
      <w:tr w:rsidR="00D27F90" w:rsidRPr="008419DF" w14:paraId="11AA9186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190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249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C6D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47A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84D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691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ED1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45917</w:t>
            </w:r>
          </w:p>
        </w:tc>
      </w:tr>
      <w:tr w:rsidR="00D27F90" w:rsidRPr="008419DF" w14:paraId="20DD09C0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8E2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9112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660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CAM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38C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296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691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312028</w:t>
            </w:r>
          </w:p>
        </w:tc>
      </w:tr>
      <w:tr w:rsidR="00D27F90" w:rsidRPr="008419DF" w14:paraId="1BD995CF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D58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303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808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RG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5E6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041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B1C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05055</w:t>
            </w:r>
          </w:p>
        </w:tc>
      </w:tr>
      <w:tr w:rsidR="00D27F90" w:rsidRPr="008419DF" w14:paraId="4E900ED9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F09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172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2BF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1L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C14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117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820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961122</w:t>
            </w:r>
          </w:p>
        </w:tc>
      </w:tr>
      <w:tr w:rsidR="00D27F90" w:rsidRPr="008419DF" w14:paraId="27B4BFA0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7F8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209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896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N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1E1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754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505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60592</w:t>
            </w:r>
          </w:p>
        </w:tc>
      </w:tr>
      <w:tr w:rsidR="00D27F90" w:rsidRPr="008419DF" w14:paraId="57BE3D98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2DA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151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037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XR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C55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519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6D4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27092</w:t>
            </w:r>
          </w:p>
        </w:tc>
      </w:tr>
      <w:tr w:rsidR="00D27F90" w:rsidRPr="008419DF" w14:paraId="44C9C855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D34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2317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033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MD1B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263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415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6ED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641444</w:t>
            </w:r>
          </w:p>
        </w:tc>
      </w:tr>
      <w:tr w:rsidR="00D27F90" w:rsidRPr="008419DF" w14:paraId="62AD4F96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39E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929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82E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0B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655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939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352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22484</w:t>
            </w:r>
          </w:p>
        </w:tc>
      </w:tr>
      <w:tr w:rsidR="00D27F90" w:rsidRPr="008419DF" w14:paraId="54FF630F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1F7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8556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AFE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B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406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85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A98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034561</w:t>
            </w:r>
          </w:p>
        </w:tc>
      </w:tr>
      <w:tr w:rsidR="00D27F90" w:rsidRPr="008419DF" w14:paraId="432E1826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124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427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551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1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240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642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D28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48265</w:t>
            </w:r>
          </w:p>
        </w:tc>
      </w:tr>
      <w:tr w:rsidR="00D27F90" w:rsidRPr="008419DF" w14:paraId="037D0C8F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4FD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157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6D8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E69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5596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86E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61685</w:t>
            </w:r>
          </w:p>
        </w:tc>
      </w:tr>
      <w:tr w:rsidR="00D27F90" w:rsidRPr="008419DF" w14:paraId="26B935E9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718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5573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84D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OLN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BBE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658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E65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42962</w:t>
            </w:r>
          </w:p>
        </w:tc>
      </w:tr>
      <w:tr w:rsidR="00D27F90" w:rsidRPr="008419DF" w14:paraId="3E49F83B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E0F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179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56B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DC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F67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308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A44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51132</w:t>
            </w:r>
          </w:p>
        </w:tc>
      </w:tr>
      <w:tr w:rsidR="00D27F90" w:rsidRPr="008419DF" w14:paraId="2B92A6B3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D15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1640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C62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0RA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EF0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3639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AFD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48016</w:t>
            </w:r>
          </w:p>
        </w:tc>
      </w:tr>
      <w:tr w:rsidR="00D27F90" w:rsidRPr="008419DF" w14:paraId="14F26F34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ECB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933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A0C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102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3DD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052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5B9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21805</w:t>
            </w:r>
          </w:p>
        </w:tc>
      </w:tr>
      <w:tr w:rsidR="00D27F90" w:rsidRPr="008419DF" w14:paraId="2A9DAD39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D73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817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0AB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C1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992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026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324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80445</w:t>
            </w:r>
          </w:p>
        </w:tc>
      </w:tr>
      <w:tr w:rsidR="00D27F90" w:rsidRPr="008419DF" w14:paraId="47178406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33C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623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465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TX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760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122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14F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82357</w:t>
            </w:r>
          </w:p>
        </w:tc>
      </w:tr>
      <w:tr w:rsidR="00D27F90" w:rsidRPr="008419DF" w14:paraId="18D31620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C5C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0547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36D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B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9DF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649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C7A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84697</w:t>
            </w:r>
          </w:p>
        </w:tc>
      </w:tr>
      <w:tr w:rsidR="00D27F90" w:rsidRPr="008419DF" w14:paraId="3592969B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8AA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249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68B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C38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D69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615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91A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201354</w:t>
            </w:r>
          </w:p>
        </w:tc>
      </w:tr>
      <w:tr w:rsidR="00D27F90" w:rsidRPr="008419DF" w14:paraId="1EAC3059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7C5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1639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131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FC8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39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9B5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29425</w:t>
            </w:r>
          </w:p>
        </w:tc>
      </w:tr>
      <w:tr w:rsidR="00D27F90" w:rsidRPr="008419DF" w14:paraId="081F0F2B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94B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934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BD7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DHD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822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35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CD6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74244</w:t>
            </w:r>
          </w:p>
        </w:tc>
      </w:tr>
      <w:tr w:rsidR="00D27F90" w:rsidRPr="008419DF" w14:paraId="1A7A242A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913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528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54A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D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5F9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886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E96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73282</w:t>
            </w:r>
          </w:p>
        </w:tc>
      </w:tr>
      <w:tr w:rsidR="00D27F90" w:rsidRPr="008419DF" w14:paraId="154DF526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14C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16828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247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5C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398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234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EEC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77844</w:t>
            </w:r>
          </w:p>
        </w:tc>
      </w:tr>
      <w:tr w:rsidR="00D27F90" w:rsidRPr="008419DF" w14:paraId="7D2BAB4E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6B8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771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E0C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X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F7C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83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693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89928</w:t>
            </w:r>
          </w:p>
        </w:tc>
      </w:tr>
      <w:tr w:rsidR="00D27F90" w:rsidRPr="008419DF" w14:paraId="2CF6EF1D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D11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980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101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7SF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11E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390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AD8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2587</w:t>
            </w:r>
          </w:p>
        </w:tc>
      </w:tr>
      <w:tr w:rsidR="00D27F90" w:rsidRPr="008419DF" w14:paraId="0CAE610C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ECC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300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2FF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B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F91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562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93F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292372</w:t>
            </w:r>
          </w:p>
        </w:tc>
      </w:tr>
      <w:tr w:rsidR="00D27F90" w:rsidRPr="008419DF" w14:paraId="3A13F8B1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B59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599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5BF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B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AF8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357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B81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215117</w:t>
            </w:r>
          </w:p>
        </w:tc>
      </w:tr>
      <w:tr w:rsidR="00D27F90" w:rsidRPr="008419DF" w14:paraId="0F233955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752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751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D3E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NL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E98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280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2C3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86324</w:t>
            </w:r>
          </w:p>
        </w:tc>
      </w:tr>
      <w:tr w:rsidR="00D27F90" w:rsidRPr="008419DF" w14:paraId="04DB429C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2A2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9741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DD7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PH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895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999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1B5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266384</w:t>
            </w:r>
          </w:p>
        </w:tc>
      </w:tr>
      <w:tr w:rsidR="00D27F90" w:rsidRPr="008419DF" w14:paraId="52E9B89C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184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050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A80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RF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8DF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469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7DB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1686</w:t>
            </w:r>
          </w:p>
        </w:tc>
      </w:tr>
      <w:tr w:rsidR="00D27F90" w:rsidRPr="008419DF" w14:paraId="37FE4E35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1E6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647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08B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D1L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916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10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A04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72944</w:t>
            </w:r>
          </w:p>
        </w:tc>
      </w:tr>
      <w:tr w:rsidR="00D27F90" w:rsidRPr="008419DF" w14:paraId="2E85D328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2A9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034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76F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1I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C8D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874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6AD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91785</w:t>
            </w:r>
          </w:p>
        </w:tc>
      </w:tr>
      <w:tr w:rsidR="00D27F90" w:rsidRPr="008419DF" w14:paraId="19490DA5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695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904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173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GALNT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159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787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D4E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9544</w:t>
            </w:r>
          </w:p>
        </w:tc>
      </w:tr>
      <w:tr w:rsidR="00D27F90" w:rsidRPr="008419DF" w14:paraId="01F3DA73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375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9830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4B5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G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312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612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618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06016</w:t>
            </w:r>
          </w:p>
        </w:tc>
      </w:tr>
      <w:tr w:rsidR="00D27F90" w:rsidRPr="008419DF" w14:paraId="0D192E35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2AE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613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5B9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CR2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18C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909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5E5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30133</w:t>
            </w:r>
          </w:p>
        </w:tc>
      </w:tr>
      <w:tr w:rsidR="00D27F90" w:rsidRPr="008419DF" w14:paraId="7A11B34B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667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201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D54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MA8A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C98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544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491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303624</w:t>
            </w:r>
          </w:p>
        </w:tc>
      </w:tr>
      <w:tr w:rsidR="00D27F90" w:rsidRPr="008419DF" w14:paraId="036160D5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507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9648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ACD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RG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408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959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F42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2999</w:t>
            </w:r>
          </w:p>
        </w:tc>
      </w:tr>
      <w:tr w:rsidR="00D27F90" w:rsidRPr="008419DF" w14:paraId="4A89BAB1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6FD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718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831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1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1BB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41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255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5019</w:t>
            </w:r>
          </w:p>
        </w:tc>
      </w:tr>
      <w:tr w:rsidR="00D27F90" w:rsidRPr="008419DF" w14:paraId="793B8E86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F47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9651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3CB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6A9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11C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31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CC9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72078</w:t>
            </w:r>
          </w:p>
        </w:tc>
      </w:tr>
      <w:tr w:rsidR="00D27F90" w:rsidRPr="008419DF" w14:paraId="2679FBB2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AA9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882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F25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G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CAB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775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2B0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722948</w:t>
            </w:r>
          </w:p>
        </w:tc>
      </w:tr>
      <w:tr w:rsidR="00D27F90" w:rsidRPr="008419DF" w14:paraId="532B1600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A61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061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C22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139220.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16A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023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055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712274</w:t>
            </w:r>
          </w:p>
        </w:tc>
      </w:tr>
      <w:tr w:rsidR="00D27F90" w:rsidRPr="008419DF" w14:paraId="07FD02BC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E2B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389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F20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38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B9D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158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D83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54052</w:t>
            </w:r>
          </w:p>
        </w:tc>
      </w:tr>
      <w:tr w:rsidR="00D27F90" w:rsidRPr="008419DF" w14:paraId="03463198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907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9875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A2A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XNB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2CE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074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135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38049</w:t>
            </w:r>
          </w:p>
        </w:tc>
      </w:tr>
      <w:tr w:rsidR="00D27F90" w:rsidRPr="008419DF" w14:paraId="4439C335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50F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643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B94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200C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A31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513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038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92461</w:t>
            </w:r>
          </w:p>
        </w:tc>
      </w:tr>
      <w:tr w:rsidR="00D27F90" w:rsidRPr="008419DF" w14:paraId="5F0170EF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A37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795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021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44L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FBB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63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C9B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6925</w:t>
            </w:r>
          </w:p>
        </w:tc>
      </w:tr>
      <w:tr w:rsidR="00D27F90" w:rsidRPr="008419DF" w14:paraId="4127DAB2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598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690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DF5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MSTR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09F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003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1E0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11418</w:t>
            </w:r>
          </w:p>
        </w:tc>
      </w:tr>
      <w:tr w:rsidR="00D27F90" w:rsidRPr="008419DF" w14:paraId="4775BD99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A4B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929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20A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AM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740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236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E89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046559</w:t>
            </w:r>
          </w:p>
        </w:tc>
      </w:tr>
      <w:tr w:rsidR="00D27F90" w:rsidRPr="008419DF" w14:paraId="4C2E2628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812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781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B41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QR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CB4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73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AAE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28275</w:t>
            </w:r>
          </w:p>
        </w:tc>
      </w:tr>
      <w:tr w:rsidR="00D27F90" w:rsidRPr="008419DF" w14:paraId="6F100608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A14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454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E4F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089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2FE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782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65B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985308</w:t>
            </w:r>
          </w:p>
        </w:tc>
      </w:tr>
      <w:tr w:rsidR="00D27F90" w:rsidRPr="008419DF" w14:paraId="661DB92A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633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907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BD4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ECA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639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30B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94721</w:t>
            </w:r>
          </w:p>
        </w:tc>
      </w:tr>
      <w:tr w:rsidR="00D27F90" w:rsidRPr="008419DF" w14:paraId="35B1A51B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748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155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F51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EL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C2E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688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1DD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582218</w:t>
            </w:r>
          </w:p>
        </w:tc>
      </w:tr>
      <w:tr w:rsidR="00D27F90" w:rsidRPr="008419DF" w14:paraId="195B9F04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CFE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511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BB9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X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690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239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EA9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33804</w:t>
            </w:r>
          </w:p>
        </w:tc>
      </w:tr>
      <w:tr w:rsidR="00D27F90" w:rsidRPr="008419DF" w14:paraId="6ED73AD5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0F1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6071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508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1A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380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969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E8E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80144</w:t>
            </w:r>
          </w:p>
        </w:tc>
      </w:tr>
      <w:tr w:rsidR="00D27F90" w:rsidRPr="008419DF" w14:paraId="4F234F94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EC9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260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8C2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RA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C2A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681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797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555</w:t>
            </w:r>
          </w:p>
        </w:tc>
      </w:tr>
      <w:tr w:rsidR="00D27F90" w:rsidRPr="008419DF" w14:paraId="01834E85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D03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417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78B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A01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358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330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908388</w:t>
            </w:r>
          </w:p>
        </w:tc>
      </w:tr>
      <w:tr w:rsidR="00D27F90" w:rsidRPr="008419DF" w14:paraId="107F47BE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E69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870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D62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ED6CL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E2E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602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D81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058</w:t>
            </w:r>
          </w:p>
        </w:tc>
      </w:tr>
      <w:tr w:rsidR="00D27F90" w:rsidRPr="008419DF" w14:paraId="44381391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FAA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432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75B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AD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BFC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2931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39B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19277</w:t>
            </w:r>
          </w:p>
        </w:tc>
      </w:tr>
      <w:tr w:rsidR="00D27F90" w:rsidRPr="008419DF" w14:paraId="46E27A4C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7A7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576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0A7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M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310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2153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625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20315</w:t>
            </w:r>
          </w:p>
        </w:tc>
      </w:tr>
      <w:tr w:rsidR="00D27F90" w:rsidRPr="008419DF" w14:paraId="2C828CB7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959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086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B5D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003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0173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918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49197</w:t>
            </w:r>
          </w:p>
        </w:tc>
      </w:tr>
      <w:tr w:rsidR="00D27F90" w:rsidRPr="008419DF" w14:paraId="16CFE6F8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0EB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9142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575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GEF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A9E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1227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E21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97408</w:t>
            </w:r>
          </w:p>
        </w:tc>
      </w:tr>
      <w:tr w:rsidR="00D27F90" w:rsidRPr="008419DF" w14:paraId="790B8227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796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8853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59C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K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524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6856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5AF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404185</w:t>
            </w:r>
          </w:p>
        </w:tc>
      </w:tr>
      <w:tr w:rsidR="00D27F90" w:rsidRPr="008419DF" w14:paraId="75869F1E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1CD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318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062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14L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E50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3859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15B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1368</w:t>
            </w:r>
          </w:p>
        </w:tc>
      </w:tr>
      <w:tr w:rsidR="00D27F90" w:rsidRPr="008419DF" w14:paraId="4B1ABD9F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293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787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5C2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18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317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25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3CA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229052</w:t>
            </w:r>
          </w:p>
        </w:tc>
      </w:tr>
      <w:tr w:rsidR="00D27F90" w:rsidRPr="008419DF" w14:paraId="5932C355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518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879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AC6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1D3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883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EED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63177</w:t>
            </w:r>
          </w:p>
        </w:tc>
      </w:tr>
      <w:tr w:rsidR="00D27F90" w:rsidRPr="008419DF" w14:paraId="0A34BD9F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73F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709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92C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210HG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DF4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522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210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67343</w:t>
            </w:r>
          </w:p>
        </w:tc>
      </w:tr>
      <w:tr w:rsidR="00D27F90" w:rsidRPr="008419DF" w14:paraId="0C96B5E3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397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175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F5E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GO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565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47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5DB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077454</w:t>
            </w:r>
          </w:p>
        </w:tc>
      </w:tr>
      <w:tr w:rsidR="00D27F90" w:rsidRPr="008419DF" w14:paraId="308507AD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8F1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574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60F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T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DEB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3318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9C5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20219</w:t>
            </w:r>
          </w:p>
        </w:tc>
      </w:tr>
      <w:tr w:rsidR="00D27F90" w:rsidRPr="008419DF" w14:paraId="4A4A50F7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446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9669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D58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P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697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1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C00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68657</w:t>
            </w:r>
          </w:p>
        </w:tc>
      </w:tr>
      <w:tr w:rsidR="00D27F90" w:rsidRPr="008419DF" w14:paraId="07E20464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E2B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07306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FE7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B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E45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452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820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396673</w:t>
            </w:r>
          </w:p>
        </w:tc>
      </w:tr>
      <w:tr w:rsidR="00D27F90" w:rsidRPr="008419DF" w14:paraId="05F9E2C6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37E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483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C4D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R16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9A5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544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D4F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2482</w:t>
            </w:r>
          </w:p>
        </w:tc>
      </w:tr>
      <w:tr w:rsidR="00D27F90" w:rsidRPr="008419DF" w14:paraId="50F92FAC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6DA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850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10C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AP7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B6B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1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AAC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77962</w:t>
            </w:r>
          </w:p>
        </w:tc>
      </w:tr>
      <w:tr w:rsidR="00D27F90" w:rsidRPr="008419DF" w14:paraId="44966E1D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B1F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9841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8B2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1F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2E0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209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079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71247</w:t>
            </w:r>
          </w:p>
        </w:tc>
      </w:tr>
      <w:tr w:rsidR="00D27F90" w:rsidRPr="008419DF" w14:paraId="363F1AF0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34F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140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A6D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L8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9DE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585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A79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64546</w:t>
            </w:r>
          </w:p>
        </w:tc>
      </w:tr>
      <w:tr w:rsidR="00D27F90" w:rsidRPr="008419DF" w14:paraId="2CFCFB93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280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328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63C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BE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6FB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825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39B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873862</w:t>
            </w:r>
          </w:p>
        </w:tc>
      </w:tr>
      <w:tr w:rsidR="00D27F90" w:rsidRPr="008419DF" w14:paraId="6B3D14A2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102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551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0C5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H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A9A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566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BAF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904505</w:t>
            </w:r>
          </w:p>
        </w:tc>
      </w:tr>
      <w:tr w:rsidR="00D27F90" w:rsidRPr="008419DF" w14:paraId="78C88A42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88C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615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2DB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CLL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880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831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E6A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293177</w:t>
            </w:r>
          </w:p>
        </w:tc>
      </w:tr>
      <w:tr w:rsidR="00D27F90" w:rsidRPr="008419DF" w14:paraId="458CCA53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F92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465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BAF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AM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43E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274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311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15686</w:t>
            </w:r>
          </w:p>
        </w:tc>
      </w:tr>
      <w:tr w:rsidR="00D27F90" w:rsidRPr="008419DF" w14:paraId="04DDD720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B31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808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14A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C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68E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44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CAD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906124</w:t>
            </w:r>
          </w:p>
        </w:tc>
      </w:tr>
      <w:tr w:rsidR="00D27F90" w:rsidRPr="008419DF" w14:paraId="10DE00DE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8B4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9609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82B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T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D6F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153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85F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402944</w:t>
            </w:r>
          </w:p>
        </w:tc>
      </w:tr>
      <w:tr w:rsidR="00D27F90" w:rsidRPr="008419DF" w14:paraId="5AD69CFB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F79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089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963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A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18C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948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E2F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041151</w:t>
            </w:r>
          </w:p>
        </w:tc>
      </w:tr>
      <w:tr w:rsidR="00D27F90" w:rsidRPr="008419DF" w14:paraId="40786548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2A1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028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A2B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F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5C4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640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0DC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24803</w:t>
            </w:r>
          </w:p>
        </w:tc>
      </w:tr>
      <w:tr w:rsidR="00D27F90" w:rsidRPr="008419DF" w14:paraId="66FF134B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5AC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892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E25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F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65A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527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3C3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727939</w:t>
            </w:r>
          </w:p>
        </w:tc>
      </w:tr>
      <w:tr w:rsidR="00D27F90" w:rsidRPr="008419DF" w14:paraId="3E9ABDCB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08D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5469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510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KHH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DA6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461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7F3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27113</w:t>
            </w:r>
          </w:p>
        </w:tc>
      </w:tr>
      <w:tr w:rsidR="00D27F90" w:rsidRPr="008419DF" w14:paraId="3C5379E1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F9E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493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CEA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Z6L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142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349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632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95324</w:t>
            </w:r>
          </w:p>
        </w:tc>
      </w:tr>
      <w:tr w:rsidR="00D27F90" w:rsidRPr="008419DF" w14:paraId="32482E72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74E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124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4BF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K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DCE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09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8CA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942101</w:t>
            </w:r>
          </w:p>
        </w:tc>
      </w:tr>
      <w:tr w:rsidR="00D27F90" w:rsidRPr="008419DF" w14:paraId="421E6ABF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8E1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489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483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12L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79B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195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6F3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10135</w:t>
            </w:r>
          </w:p>
        </w:tc>
      </w:tr>
      <w:tr w:rsidR="00D27F90" w:rsidRPr="008419DF" w14:paraId="0E4CCE84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EC1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006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0BD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23818.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118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409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2AC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691453</w:t>
            </w:r>
          </w:p>
        </w:tc>
      </w:tr>
      <w:tr w:rsidR="00D27F90" w:rsidRPr="008419DF" w14:paraId="3DFF17F7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569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252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11B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152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3CB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138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60B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783414</w:t>
            </w:r>
          </w:p>
        </w:tc>
      </w:tr>
      <w:tr w:rsidR="00D27F90" w:rsidRPr="008419DF" w14:paraId="305357F9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286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241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26A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SWIM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694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901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7A6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86425</w:t>
            </w:r>
          </w:p>
        </w:tc>
      </w:tr>
      <w:tr w:rsidR="00D27F90" w:rsidRPr="008419DF" w14:paraId="52EC771F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B8C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864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BBE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C6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7DC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911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243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221943</w:t>
            </w:r>
          </w:p>
        </w:tc>
      </w:tr>
      <w:tr w:rsidR="00D27F90" w:rsidRPr="008419DF" w14:paraId="665F6764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C6F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6358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B2E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7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027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780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10F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29971</w:t>
            </w:r>
          </w:p>
        </w:tc>
      </w:tr>
      <w:tr w:rsidR="00D27F90" w:rsidRPr="008419DF" w14:paraId="778BB04A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4B0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6252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4F3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K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105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294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33F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35681</w:t>
            </w:r>
          </w:p>
        </w:tc>
      </w:tr>
      <w:tr w:rsidR="00D27F90" w:rsidRPr="008419DF" w14:paraId="20537746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FDD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757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189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D1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7A9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852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061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24883</w:t>
            </w:r>
          </w:p>
        </w:tc>
      </w:tr>
      <w:tr w:rsidR="00D27F90" w:rsidRPr="008419DF" w14:paraId="50C89BF1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86E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717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466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R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76A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626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602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84231</w:t>
            </w:r>
          </w:p>
        </w:tc>
      </w:tr>
      <w:tr w:rsidR="00D27F90" w:rsidRPr="008419DF" w14:paraId="2EBB501B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511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372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498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ET1G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CBC2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284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888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932732</w:t>
            </w:r>
          </w:p>
        </w:tc>
      </w:tr>
      <w:tr w:rsidR="00D27F90" w:rsidRPr="008419DF" w14:paraId="15664B7E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EF3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0518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7E1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SM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679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9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C66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95351</w:t>
            </w:r>
          </w:p>
        </w:tc>
      </w:tr>
      <w:tr w:rsidR="00D27F90" w:rsidRPr="008419DF" w14:paraId="6A4DE596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CDB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000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582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76A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104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1F5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258848</w:t>
            </w:r>
          </w:p>
        </w:tc>
      </w:tr>
      <w:tr w:rsidR="00D27F90" w:rsidRPr="008419DF" w14:paraId="02C6A99E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8B5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590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D53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HDC8B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14DD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809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4E7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30691</w:t>
            </w:r>
          </w:p>
        </w:tc>
      </w:tr>
      <w:tr w:rsidR="00D27F90" w:rsidRPr="008419DF" w14:paraId="2A4AC9A6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B93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8566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29E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R1B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793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476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9F0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666033</w:t>
            </w:r>
          </w:p>
        </w:tc>
      </w:tr>
      <w:tr w:rsidR="00D27F90" w:rsidRPr="008419DF" w14:paraId="1FA515D8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A87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761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C74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CD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9D0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797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F20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322655</w:t>
            </w:r>
          </w:p>
        </w:tc>
      </w:tr>
      <w:tr w:rsidR="00D27F90" w:rsidRPr="008419DF" w14:paraId="5701D575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C4D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363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C0A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22893.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92B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970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AACA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95798</w:t>
            </w:r>
          </w:p>
        </w:tc>
      </w:tr>
      <w:tr w:rsidR="00D27F90" w:rsidRPr="008419DF" w14:paraId="72864A76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CDA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432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86C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PK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F9E1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671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084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32738</w:t>
            </w:r>
          </w:p>
        </w:tc>
      </w:tr>
      <w:tr w:rsidR="00D27F90" w:rsidRPr="008419DF" w14:paraId="4D7957E6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7EA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882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111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N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DCC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682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78F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60497</w:t>
            </w:r>
          </w:p>
        </w:tc>
      </w:tr>
      <w:tr w:rsidR="00D27F90" w:rsidRPr="008419DF" w14:paraId="46318638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E6ED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9162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D9C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PNM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8728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829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E2C6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663359</w:t>
            </w:r>
          </w:p>
        </w:tc>
      </w:tr>
      <w:tr w:rsidR="00D27F90" w:rsidRPr="008419DF" w14:paraId="77506B49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E65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591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62D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SIN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6D4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348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20B3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980047</w:t>
            </w:r>
          </w:p>
        </w:tc>
      </w:tr>
      <w:tr w:rsidR="00D27F90" w:rsidRPr="008419DF" w14:paraId="33A54A34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C94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479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891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BP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876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266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4AAB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63336</w:t>
            </w:r>
          </w:p>
        </w:tc>
      </w:tr>
      <w:tr w:rsidR="00D27F90" w:rsidRPr="008419DF" w14:paraId="0D82CEEC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7CB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889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56E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L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F759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487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FA1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842144</w:t>
            </w:r>
          </w:p>
        </w:tc>
      </w:tr>
      <w:tr w:rsidR="00D27F90" w:rsidRPr="008419DF" w14:paraId="198D93AD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FEA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0827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8BD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2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6C2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461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DEF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25333</w:t>
            </w:r>
          </w:p>
        </w:tc>
      </w:tr>
      <w:tr w:rsidR="00D27F90" w:rsidRPr="008419DF" w14:paraId="72180AAB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041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0660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C27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6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95D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028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077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986096</w:t>
            </w:r>
          </w:p>
        </w:tc>
      </w:tr>
      <w:tr w:rsidR="00D27F90" w:rsidRPr="008419DF" w14:paraId="77C87282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2E3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699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DE8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D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EC37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302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D2EC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663994</w:t>
            </w:r>
          </w:p>
        </w:tc>
      </w:tr>
      <w:tr w:rsidR="00D27F90" w:rsidRPr="008419DF" w14:paraId="110FA62E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F011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367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AC5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3K2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8295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074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8D6F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04418</w:t>
            </w:r>
          </w:p>
        </w:tc>
      </w:tr>
      <w:tr w:rsidR="00D27F90" w:rsidRPr="008419DF" w14:paraId="6E993F99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F7C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034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12B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9orf116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ECD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558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DA30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701041</w:t>
            </w:r>
          </w:p>
        </w:tc>
      </w:tr>
      <w:tr w:rsidR="00D27F90" w:rsidRPr="008419DF" w14:paraId="3F2A3E1D" w14:textId="77777777" w:rsidTr="00BC6F3A">
        <w:trPr>
          <w:trHeight w:val="300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BA7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619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E74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10A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7C24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817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64FE" w14:textId="77777777" w:rsidR="00D27F90" w:rsidRPr="008419DF" w:rsidRDefault="00D27F90" w:rsidP="00BC6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641282</w:t>
            </w:r>
          </w:p>
        </w:tc>
      </w:tr>
    </w:tbl>
    <w:p w14:paraId="529DB035" w14:textId="77777777" w:rsidR="00D27F90" w:rsidRPr="008419DF" w:rsidRDefault="00D27F90" w:rsidP="00D27F90">
      <w:pPr>
        <w:rPr>
          <w:rFonts w:ascii="Times New Roman" w:hAnsi="Times New Roman" w:cs="Times New Roman"/>
          <w:sz w:val="24"/>
          <w:szCs w:val="24"/>
        </w:rPr>
      </w:pPr>
    </w:p>
    <w:p w14:paraId="067DBAA6" w14:textId="77777777" w:rsidR="00D27F90" w:rsidRPr="008419DF" w:rsidRDefault="00D27F90" w:rsidP="00D27F90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sectPr w:rsidR="00D27F90" w:rsidRPr="008419DF" w:rsidSect="00BC6F3A">
          <w:pgSz w:w="11906" w:h="16838"/>
          <w:pgMar w:top="1418" w:right="1134" w:bottom="907" w:left="1276" w:header="709" w:footer="709" w:gutter="0"/>
          <w:cols w:space="708"/>
          <w:docGrid w:linePitch="360"/>
        </w:sectPr>
      </w:pPr>
    </w:p>
    <w:p w14:paraId="206E1A2B" w14:textId="40E17B9D" w:rsidR="00D27F90" w:rsidRDefault="00460726" w:rsidP="00D27F90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 xml:space="preserve">Supplementary </w:t>
      </w:r>
      <w:r w:rsidR="00875F59" w:rsidRPr="00096D08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Ta</w:t>
      </w:r>
      <w:r w:rsidR="00096D08" w:rsidRPr="00096D08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ble 6</w:t>
      </w:r>
      <w:r w:rsidR="00D27F90" w:rsidRPr="00096D08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 xml:space="preserve">: </w:t>
      </w:r>
      <w:r w:rsidR="00D27F90" w:rsidRPr="008419D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Gene Ontology analysis for classification of the genes upregulated in ECD based on the biological process</w:t>
      </w:r>
      <w:r w:rsidR="00D27F9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bookmarkStart w:id="1" w:name="_GoBack"/>
    <w:p w14:paraId="3E999B62" w14:textId="188B9697" w:rsidR="00D73191" w:rsidRDefault="00096D08" w:rsidP="00D27F90">
      <w:pPr>
        <w:sectPr w:rsidR="00D73191" w:rsidSect="00D73191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  <w:r>
        <w:object w:dxaOrig="16057" w:dyaOrig="22418" w14:anchorId="52E01C1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1.7pt;height:729.8pt" o:ole="">
            <v:imagedata r:id="rId8" o:title=""/>
          </v:shape>
          <o:OLEObject Type="Embed" ProgID="Excel.Sheet.12" ShapeID="_x0000_i1025" DrawAspect="Content" ObjectID="_1644925665" r:id="rId9"/>
        </w:object>
      </w:r>
      <w:bookmarkEnd w:id="1"/>
    </w:p>
    <w:p w14:paraId="0A7BA915" w14:textId="08D494B3" w:rsidR="00D27F90" w:rsidRDefault="00460726" w:rsidP="00D27F90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Supplementary</w:t>
      </w:r>
      <w:r w:rsidR="00D27F90" w:rsidRPr="008419D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D27F90" w:rsidRPr="00096D08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 xml:space="preserve">Table </w:t>
      </w:r>
      <w:r w:rsidR="00096D08" w:rsidRPr="00096D08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7</w:t>
      </w:r>
      <w:r w:rsidR="00D27F9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:</w:t>
      </w:r>
      <w:r w:rsidR="00D27F90" w:rsidRPr="008419D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Gene Ontology analysis for classification of the genes </w:t>
      </w:r>
      <w:r w:rsidR="00D27F9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down</w:t>
      </w:r>
      <w:r w:rsidR="00D27F90" w:rsidRPr="008419D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egulated in ECD based on the biological process</w:t>
      </w:r>
      <w:r w:rsidR="00D27F9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p w14:paraId="451238DC" w14:textId="64ED4085" w:rsidR="00D27F90" w:rsidRPr="008419DF" w:rsidRDefault="00D73191" w:rsidP="00D27F90">
      <w:pPr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</w:rPr>
        <w:sectPr w:rsidR="00D27F90" w:rsidRPr="008419DF" w:rsidSect="00D73191">
          <w:pgSz w:w="11906" w:h="16838"/>
          <w:pgMar w:top="567" w:right="567" w:bottom="567" w:left="567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</w:rPr>
        <w:object w:dxaOrig="15121" w:dyaOrig="18695" w14:anchorId="170DE112">
          <v:shape id="_x0000_i1026" type="#_x0000_t75" style="width:551.1pt;height:681.55pt" o:ole="">
            <v:imagedata r:id="rId10" o:title=""/>
          </v:shape>
          <o:OLEObject Type="Embed" ProgID="Excel.Sheet.12" ShapeID="_x0000_i1026" DrawAspect="Content" ObjectID="_1644925666" r:id="rId11"/>
        </w:object>
      </w:r>
      <w:r w:rsidR="00D27F90" w:rsidRPr="008419DF"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</w:rPr>
        <w:br w:type="page"/>
      </w:r>
    </w:p>
    <w:p w14:paraId="671C2C88" w14:textId="77777777" w:rsidR="00D27F90" w:rsidRPr="008419DF" w:rsidRDefault="00D27F90" w:rsidP="00D27F90">
      <w:pPr>
        <w:ind w:left="-567" w:right="-426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3EE54ABA" w14:textId="251E4AEC" w:rsidR="00D27F90" w:rsidRPr="008419DF" w:rsidRDefault="00460726" w:rsidP="00D27F90">
      <w:pPr>
        <w:ind w:right="-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</w:t>
      </w:r>
      <w:r w:rsidR="00D27F90" w:rsidRPr="008419D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Table</w:t>
      </w:r>
      <w:r w:rsidR="00D27F90" w:rsidRPr="008419DF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 xml:space="preserve"> </w:t>
      </w:r>
      <w:r w:rsidR="00096D08" w:rsidRPr="00096D08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8</w:t>
      </w:r>
      <w:r w:rsidR="00D27F9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:</w:t>
      </w:r>
      <w:r w:rsidR="00D27F90" w:rsidRPr="008419D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Pathways enriched in genes upregulated in ECD samples by</w:t>
      </w:r>
      <w:r w:rsidR="00D27F90" w:rsidRPr="008419DF">
        <w:rPr>
          <w:rFonts w:ascii="Times New Roman" w:hAnsi="Times New Roman" w:cs="Times New Roman"/>
          <w:sz w:val="24"/>
          <w:szCs w:val="24"/>
        </w:rPr>
        <w:t xml:space="preserve"> </w:t>
      </w:r>
      <w:r w:rsidR="00D27F90" w:rsidRPr="008419D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KEGG analysis</w:t>
      </w:r>
      <w:r w:rsidR="00D27F9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tbl>
      <w:tblPr>
        <w:tblW w:w="1461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4020"/>
        <w:gridCol w:w="1020"/>
        <w:gridCol w:w="2871"/>
        <w:gridCol w:w="5245"/>
      </w:tblGrid>
      <w:tr w:rsidR="00D27F90" w:rsidRPr="008419DF" w14:paraId="793315C2" w14:textId="77777777" w:rsidTr="00BC6F3A">
        <w:trPr>
          <w:trHeight w:val="30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709BEE" w14:textId="77777777" w:rsidR="00D27F90" w:rsidRPr="008419DF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_MON_1625924918"/>
            <w:bookmarkEnd w:id="2"/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1AFBE9" w14:textId="77777777" w:rsidR="00D27F90" w:rsidRPr="008419DF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3EFC9F" w14:textId="77777777" w:rsidR="00D27F90" w:rsidRPr="008419DF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28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6E5DF1" w14:textId="77777777" w:rsidR="00D27F90" w:rsidRPr="008419DF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al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richment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16BBE4" w14:textId="77777777" w:rsidR="00D27F90" w:rsidRPr="008419DF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</w:tr>
      <w:tr w:rsidR="00D27F90" w:rsidRPr="008419DF" w14:paraId="1CEDA768" w14:textId="77777777" w:rsidTr="00BC6F3A">
        <w:trPr>
          <w:trHeight w:val="86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D69E1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60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7C113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kine-cytokine receptor intera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ACD5DB" w14:textId="77777777" w:rsidR="00D27F90" w:rsidRPr="008419DF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94DD7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87820247852136E-1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0207A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E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XCL1, 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XCL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L21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NFSF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32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032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SL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032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CL4L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032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CL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032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CL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032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H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032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CL3L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34E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FNG, IL1B, 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CL1</w:t>
            </w:r>
          </w:p>
        </w:tc>
      </w:tr>
      <w:tr w:rsidR="00D27F90" w:rsidRPr="00875F59" w14:paraId="0689B323" w14:textId="77777777" w:rsidTr="00BC6F3A">
        <w:trPr>
          <w:trHeight w:val="58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3C0AA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6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71D2F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kine signaling pathw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B7BC01" w14:textId="77777777" w:rsidR="00D27F90" w:rsidRPr="008419DF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B43D84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80038240874998E-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A8D1E9" w14:textId="77777777" w:rsidR="00D27F90" w:rsidRPr="00CB0873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C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CXCL1, CCL20, CXCL3, CCL3L3, CCL19, CCL4L2, CCL5, XCL1, CCL4</w:t>
            </w:r>
          </w:p>
        </w:tc>
      </w:tr>
      <w:tr w:rsidR="00D27F90" w:rsidRPr="00875F59" w14:paraId="3A443ACB" w14:textId="77777777" w:rsidTr="00BC6F3A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A9F0D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6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8A8CD3" w14:textId="77777777" w:rsidR="00D27F90" w:rsidRPr="001427FA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-kappa B signaling pathw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49778E" w14:textId="77777777" w:rsidR="00D27F90" w:rsidRPr="008419DF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7C7AFE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704922051907E-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875E94" w14:textId="77777777" w:rsidR="00D27F90" w:rsidRPr="00CB0873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C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CCL19, </w:t>
            </w:r>
            <w:r w:rsidRPr="00CB08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/>
              </w:rPr>
              <w:t>IL1B</w:t>
            </w:r>
            <w:r w:rsidRPr="00C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, TNFSF14, CCL4L2,</w:t>
            </w:r>
            <w:r w:rsidRPr="00CB08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/>
              </w:rPr>
              <w:t xml:space="preserve"> CCL4</w:t>
            </w:r>
          </w:p>
        </w:tc>
      </w:tr>
      <w:tr w:rsidR="00D27F90" w:rsidRPr="00875F59" w14:paraId="15548792" w14:textId="77777777" w:rsidTr="00BC6F3A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904E3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620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159754" w14:textId="77777777" w:rsidR="00D27F90" w:rsidRPr="001427FA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l-like receptor signaling pathw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5B5B50" w14:textId="77777777" w:rsidR="00D27F90" w:rsidRPr="008419DF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CAF82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16694239506481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A0010A" w14:textId="77777777" w:rsidR="00D27F90" w:rsidRPr="00CB0873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C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CL3L3,</w:t>
            </w:r>
            <w:r w:rsidRPr="00CB08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/>
              </w:rPr>
              <w:t xml:space="preserve"> IL1B, </w:t>
            </w:r>
            <w:r w:rsidRPr="00C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CCL4L2, CCL5, </w:t>
            </w:r>
            <w:r w:rsidRPr="00CB08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/>
              </w:rPr>
              <w:t>CCL4</w:t>
            </w:r>
          </w:p>
        </w:tc>
      </w:tr>
      <w:tr w:rsidR="00D27F90" w:rsidRPr="00875F59" w14:paraId="6D214857" w14:textId="77777777" w:rsidTr="00BC6F3A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E1A29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668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2742D2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 signaling pathw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3B7137" w14:textId="77777777" w:rsidR="00D27F90" w:rsidRPr="008419DF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733FCB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5998053396688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632F7A" w14:textId="77777777" w:rsidR="00D27F90" w:rsidRPr="00CB0873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CB08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/>
              </w:rPr>
              <w:t xml:space="preserve">CXCL1, </w:t>
            </w:r>
            <w:r w:rsidRPr="00C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CCL20, CXCL3, </w:t>
            </w:r>
            <w:r w:rsidRPr="00CB08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/>
              </w:rPr>
              <w:t>IL1B</w:t>
            </w:r>
            <w:r w:rsidRPr="00CB0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, CCL5</w:t>
            </w:r>
          </w:p>
        </w:tc>
      </w:tr>
      <w:tr w:rsidR="00D27F90" w:rsidRPr="008419DF" w14:paraId="7D56CB10" w14:textId="77777777" w:rsidTr="00BC6F3A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E11689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62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2A530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olic DNA-sensing pathw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BFCB12" w14:textId="77777777" w:rsidR="00D27F90" w:rsidRPr="008419DF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DE4CBA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67132821630877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325795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E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L1B,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CL4L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CL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34E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CL4</w:t>
            </w:r>
          </w:p>
        </w:tc>
      </w:tr>
      <w:tr w:rsidR="00D27F90" w:rsidRPr="008419DF" w14:paraId="78F4DB86" w14:textId="77777777" w:rsidTr="00BC6F3A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B92026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33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1304AF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ft-versus-host dise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A76DDD" w14:textId="77777777" w:rsidR="00D27F90" w:rsidRPr="008419DF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2E8B47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1410055365200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A21463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E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FNG, IL1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SLG</w:t>
            </w:r>
          </w:p>
        </w:tc>
      </w:tr>
      <w:tr w:rsidR="00D27F90" w:rsidRPr="008419DF" w14:paraId="1E4D2C5B" w14:textId="77777777" w:rsidTr="00BC6F3A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96A168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62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BB0B32" w14:textId="77777777" w:rsidR="00D27F90" w:rsidRPr="001427FA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-like receptor signaling pathw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A92CAA" w14:textId="77777777" w:rsidR="00D27F90" w:rsidRPr="008419DF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237C1C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02737548724808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5CFC70" w14:textId="77777777" w:rsidR="00D27F90" w:rsidRPr="008419DF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34E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L1B,</w:t>
            </w:r>
            <w:r w:rsidRPr="0084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CL5</w:t>
            </w:r>
          </w:p>
        </w:tc>
      </w:tr>
    </w:tbl>
    <w:p w14:paraId="11AB6678" w14:textId="77777777" w:rsidR="00D27F90" w:rsidRPr="008419DF" w:rsidRDefault="00D27F90" w:rsidP="00D27F9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86C10A" w14:textId="77777777" w:rsidR="00D27F90" w:rsidRDefault="00D27F90" w:rsidP="00D27F9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A8865C" w14:textId="6A92A401" w:rsidR="00D27F90" w:rsidRPr="008419DF" w:rsidRDefault="00460726" w:rsidP="00D27F90">
      <w:pPr>
        <w:ind w:right="-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</w:t>
      </w:r>
      <w:r w:rsidR="00D27F90" w:rsidRPr="008419D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Table</w:t>
      </w:r>
      <w:r w:rsidR="00D27F90" w:rsidRPr="008419DF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 xml:space="preserve"> </w:t>
      </w:r>
      <w:r w:rsidR="00096D08" w:rsidRPr="00096D08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9</w:t>
      </w:r>
      <w:r w:rsidR="00D27F9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:</w:t>
      </w:r>
      <w:r w:rsidR="00D27F90" w:rsidRPr="008419D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Pathways enriched in genes </w:t>
      </w:r>
      <w:r w:rsidR="00D27F9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down</w:t>
      </w:r>
      <w:r w:rsidR="00D27F90" w:rsidRPr="008419D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egulated in ECD samples by</w:t>
      </w:r>
      <w:r w:rsidR="00D27F90" w:rsidRPr="008419DF">
        <w:rPr>
          <w:rFonts w:ascii="Times New Roman" w:hAnsi="Times New Roman" w:cs="Times New Roman"/>
          <w:sz w:val="24"/>
          <w:szCs w:val="24"/>
        </w:rPr>
        <w:t xml:space="preserve"> </w:t>
      </w:r>
      <w:r w:rsidR="00D27F90" w:rsidRPr="008419D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KEGG analysis</w:t>
      </w:r>
      <w:r w:rsidR="00D27F9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p w14:paraId="67373649" w14:textId="77777777" w:rsidR="00D27F90" w:rsidRDefault="00D27F90" w:rsidP="00D27F9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7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5460"/>
        <w:gridCol w:w="1200"/>
        <w:gridCol w:w="2460"/>
        <w:gridCol w:w="4437"/>
      </w:tblGrid>
      <w:tr w:rsidR="00D27F90" w:rsidRPr="00003212" w14:paraId="38E1302F" w14:textId="77777777" w:rsidTr="00BC6F3A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A7792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KEGG</w:t>
            </w:r>
          </w:p>
        </w:tc>
        <w:tc>
          <w:tcPr>
            <w:tcW w:w="5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9E8D8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Ter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660EB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0BE8E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3212">
              <w:rPr>
                <w:rFonts w:ascii="Times New Roman" w:eastAsia="Times New Roman" w:hAnsi="Times New Roman" w:cs="Times New Roman"/>
                <w:color w:val="000000"/>
              </w:rPr>
              <w:t>PValue</w:t>
            </w:r>
            <w:proofErr w:type="spellEnd"/>
            <w:r w:rsidRPr="00003212">
              <w:rPr>
                <w:rFonts w:ascii="Times New Roman" w:eastAsia="Times New Roman" w:hAnsi="Times New Roman" w:cs="Times New Roman"/>
                <w:color w:val="000000"/>
              </w:rPr>
              <w:t xml:space="preserve"> Enrichment</w:t>
            </w:r>
          </w:p>
        </w:tc>
        <w:tc>
          <w:tcPr>
            <w:tcW w:w="44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B4DB6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</w:p>
        </w:tc>
      </w:tr>
      <w:tr w:rsidR="00D27F90" w:rsidRPr="00D27F90" w14:paraId="24E57AF6" w14:textId="77777777" w:rsidTr="00460726">
        <w:trPr>
          <w:trHeight w:val="81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258A9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bta0541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02037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Arrhythmogenic right ventricular cardiomyopathy (ARVC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0A922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55E4F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7.327432397693488E-4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FD830" w14:textId="77777777" w:rsidR="00D27F90" w:rsidRPr="00003212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LEF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003212">
              <w:rPr>
                <w:rFonts w:ascii="Times New Roman" w:eastAsia="Times New Roman" w:hAnsi="Times New Roman" w:cs="Times New Roman"/>
                <w:color w:val="000000"/>
              </w:rPr>
              <w:t xml:space="preserve"> ITGA2, CACNB2, DSP, CDH2</w:t>
            </w:r>
          </w:p>
        </w:tc>
      </w:tr>
      <w:tr w:rsidR="00D27F90" w:rsidRPr="00CB0873" w14:paraId="2ACA391C" w14:textId="77777777" w:rsidTr="00BC6F3A">
        <w:trPr>
          <w:trHeight w:val="6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AFAD3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bta0492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520C2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Aldosterone synthesis and secre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67D7A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8AAB4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0.001523722310987306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99F1E" w14:textId="77777777" w:rsidR="00D27F90" w:rsidRPr="00CB0873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B0873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CYP11A1, CYP21A2, CACNA1I, SCARB1, KCNK3</w:t>
            </w:r>
          </w:p>
        </w:tc>
      </w:tr>
      <w:tr w:rsidR="00D27F90" w:rsidRPr="00003212" w14:paraId="5576CD28" w14:textId="77777777" w:rsidTr="00BC6F3A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DC0B6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bta0401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6E247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Rap1 signaling pathw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3A7AB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417DA" w14:textId="77777777" w:rsidR="00D27F90" w:rsidRPr="00003212" w:rsidRDefault="00D27F90" w:rsidP="00BC6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0.04627705423040515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3B9AC" w14:textId="77777777" w:rsidR="00D27F90" w:rsidRPr="00003212" w:rsidRDefault="00D27F90" w:rsidP="00BC6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3212">
              <w:rPr>
                <w:rFonts w:ascii="Times New Roman" w:eastAsia="Times New Roman" w:hAnsi="Times New Roman" w:cs="Times New Roman"/>
                <w:color w:val="000000"/>
              </w:rPr>
              <w:t>FGFR2, FGFR4, RAP1GAP, RAPGEF4, FGF12</w:t>
            </w:r>
          </w:p>
        </w:tc>
      </w:tr>
    </w:tbl>
    <w:p w14:paraId="49A950EC" w14:textId="77777777" w:rsidR="00D27F90" w:rsidRPr="00003212" w:rsidRDefault="00D27F90" w:rsidP="00D27F90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D27F90" w:rsidRPr="00003212" w:rsidSect="00BC6F3A">
          <w:pgSz w:w="16838" w:h="11906" w:orient="landscape"/>
          <w:pgMar w:top="1276" w:right="1418" w:bottom="1134" w:left="907" w:header="709" w:footer="709" w:gutter="0"/>
          <w:cols w:space="708"/>
          <w:docGrid w:linePitch="360"/>
        </w:sectPr>
      </w:pPr>
    </w:p>
    <w:p w14:paraId="7F923BF5" w14:textId="2DC729BB" w:rsidR="00D27F90" w:rsidRPr="003C3213" w:rsidRDefault="00460726" w:rsidP="00D27F90">
      <w:pPr>
        <w:ind w:right="-426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Supplementary</w:t>
      </w:r>
      <w:r w:rsidR="00D27F90" w:rsidRPr="00D9290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Table </w:t>
      </w:r>
      <w:r w:rsidR="00096D0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10</w:t>
      </w:r>
      <w:r w:rsidR="00D27F90" w:rsidRPr="00D9290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: Up</w:t>
      </w:r>
      <w:r w:rsidR="00D27F9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-</w:t>
      </w:r>
      <w:r w:rsidR="00D27F90" w:rsidRPr="00D9290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egulated g</w:t>
      </w:r>
      <w:r w:rsidR="00D27F90" w:rsidRPr="00D9290E">
        <w:rPr>
          <w:rFonts w:ascii="Times New Roman" w:hAnsi="Times New Roman" w:cs="Times New Roman"/>
          <w:b/>
          <w:sz w:val="24"/>
          <w:szCs w:val="24"/>
        </w:rPr>
        <w:t>enes selected for qPCR validation in PRAT SVF</w:t>
      </w:r>
      <w:r w:rsidR="00D27F90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2813181F" w14:textId="77777777" w:rsidR="00D27F90" w:rsidRDefault="00E422D4" w:rsidP="00D27F90">
      <w:r w:rsidRPr="00E422D4">
        <w:rPr>
          <w:noProof/>
          <w:lang w:val="fr-FR" w:eastAsia="fr-FR"/>
        </w:rPr>
        <w:drawing>
          <wp:inline distT="0" distB="0" distL="0" distR="0" wp14:anchorId="7794CF0B" wp14:editId="22D7D1A2">
            <wp:extent cx="5760720" cy="113341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33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1294F" w14:textId="77777777" w:rsidR="00D27F90" w:rsidRPr="00E422D4" w:rsidRDefault="00D27F90" w:rsidP="00D27F90">
      <w:r w:rsidRPr="00BC0C02">
        <w:rPr>
          <w:rFonts w:ascii="Times New Roman" w:hAnsi="Times New Roman" w:cs="Times New Roman"/>
          <w:sz w:val="24"/>
          <w:szCs w:val="24"/>
        </w:rPr>
        <w:t>Relative media</w:t>
      </w:r>
      <w:r>
        <w:rPr>
          <w:rFonts w:ascii="Times New Roman" w:hAnsi="Times New Roman" w:cs="Times New Roman"/>
          <w:sz w:val="24"/>
          <w:szCs w:val="24"/>
        </w:rPr>
        <w:t>n values of transcript levels (25-75 interquartile ranges</w:t>
      </w:r>
      <w:r w:rsidRPr="00BC0C02">
        <w:rPr>
          <w:rFonts w:ascii="Times New Roman" w:hAnsi="Times New Roman" w:cs="Times New Roman"/>
          <w:sz w:val="24"/>
          <w:szCs w:val="24"/>
        </w:rPr>
        <w:t>) and P values</w:t>
      </w:r>
    </w:p>
    <w:sectPr w:rsidR="00D27F90" w:rsidRPr="00E422D4" w:rsidSect="00EF54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F0A45"/>
    <w:multiLevelType w:val="hybridMultilevel"/>
    <w:tmpl w:val="B422FBF8"/>
    <w:lvl w:ilvl="0" w:tplc="436E6226">
      <w:numFmt w:val="bullet"/>
      <w:lvlText w:val="-"/>
      <w:lvlJc w:val="left"/>
      <w:pPr>
        <w:ind w:left="720" w:hanging="360"/>
      </w:pPr>
      <w:rPr>
        <w:rFonts w:ascii="Courier New" w:eastAsia="Times New Roman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B54B3"/>
    <w:multiLevelType w:val="hybridMultilevel"/>
    <w:tmpl w:val="1A46706C"/>
    <w:lvl w:ilvl="0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12963470"/>
    <w:multiLevelType w:val="multilevel"/>
    <w:tmpl w:val="D32A6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585142"/>
    <w:multiLevelType w:val="hybridMultilevel"/>
    <w:tmpl w:val="6876F60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23047A"/>
    <w:multiLevelType w:val="multilevel"/>
    <w:tmpl w:val="C85E3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9B6B0C"/>
    <w:multiLevelType w:val="hybridMultilevel"/>
    <w:tmpl w:val="41AE3B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4060D1"/>
    <w:multiLevelType w:val="hybridMultilevel"/>
    <w:tmpl w:val="8CE6BCA8"/>
    <w:lvl w:ilvl="0" w:tplc="07F0DA3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5D457C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7431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DED99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966E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05867D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2E05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C85C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3663B9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B757E4"/>
    <w:multiLevelType w:val="multilevel"/>
    <w:tmpl w:val="4028B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2EF4599"/>
    <w:multiLevelType w:val="hybridMultilevel"/>
    <w:tmpl w:val="761469C2"/>
    <w:lvl w:ilvl="0" w:tplc="23FCCF98">
      <w:start w:val="1"/>
      <w:numFmt w:val="upperLetter"/>
      <w:lvlText w:val="(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C15B2A"/>
    <w:multiLevelType w:val="hybridMultilevel"/>
    <w:tmpl w:val="ECD435E0"/>
    <w:lvl w:ilvl="0" w:tplc="AF803B8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BE260F"/>
    <w:multiLevelType w:val="multilevel"/>
    <w:tmpl w:val="B27E2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823F17"/>
    <w:multiLevelType w:val="multilevel"/>
    <w:tmpl w:val="2AF67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5C5FF2"/>
    <w:multiLevelType w:val="hybridMultilevel"/>
    <w:tmpl w:val="39FE3F78"/>
    <w:lvl w:ilvl="0" w:tplc="14A8CB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9A4920"/>
    <w:multiLevelType w:val="hybridMultilevel"/>
    <w:tmpl w:val="ADDC70F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2F35E5"/>
    <w:multiLevelType w:val="hybridMultilevel"/>
    <w:tmpl w:val="5FCA4AC2"/>
    <w:lvl w:ilvl="0" w:tplc="040C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15" w15:restartNumberingAfterBreak="0">
    <w:nsid w:val="64607F8C"/>
    <w:multiLevelType w:val="hybridMultilevel"/>
    <w:tmpl w:val="C994BE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945F32"/>
    <w:multiLevelType w:val="hybridMultilevel"/>
    <w:tmpl w:val="1242AFC8"/>
    <w:lvl w:ilvl="0" w:tplc="382419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A021A9"/>
    <w:multiLevelType w:val="multilevel"/>
    <w:tmpl w:val="03C62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39902F7"/>
    <w:multiLevelType w:val="hybridMultilevel"/>
    <w:tmpl w:val="F01600EA"/>
    <w:lvl w:ilvl="0" w:tplc="7CC032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2CC9E6">
      <w:start w:val="116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E8B4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4866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808C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44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E28E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109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7AE7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E5F5481"/>
    <w:multiLevelType w:val="hybridMultilevel"/>
    <w:tmpl w:val="323ECC66"/>
    <w:lvl w:ilvl="0" w:tplc="FADEA1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B6B55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1EE7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D2CDB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CC689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6A4D0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EAEA3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389F5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B2F4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8"/>
  </w:num>
  <w:num w:numId="3">
    <w:abstractNumId w:val="14"/>
  </w:num>
  <w:num w:numId="4">
    <w:abstractNumId w:val="13"/>
  </w:num>
  <w:num w:numId="5">
    <w:abstractNumId w:val="5"/>
  </w:num>
  <w:num w:numId="6">
    <w:abstractNumId w:val="3"/>
  </w:num>
  <w:num w:numId="7">
    <w:abstractNumId w:val="6"/>
  </w:num>
  <w:num w:numId="8">
    <w:abstractNumId w:val="19"/>
  </w:num>
  <w:num w:numId="9">
    <w:abstractNumId w:val="11"/>
  </w:num>
  <w:num w:numId="10">
    <w:abstractNumId w:val="2"/>
  </w:num>
  <w:num w:numId="11">
    <w:abstractNumId w:val="7"/>
  </w:num>
  <w:num w:numId="12">
    <w:abstractNumId w:val="4"/>
  </w:num>
  <w:num w:numId="13">
    <w:abstractNumId w:val="10"/>
  </w:num>
  <w:num w:numId="14">
    <w:abstractNumId w:val="17"/>
  </w:num>
  <w:num w:numId="1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2"/>
  </w:num>
  <w:num w:numId="17">
    <w:abstractNumId w:val="9"/>
  </w:num>
  <w:num w:numId="18">
    <w:abstractNumId w:val="15"/>
  </w:num>
  <w:num w:numId="19">
    <w:abstractNumId w:val="0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F90"/>
    <w:rsid w:val="00096D08"/>
    <w:rsid w:val="001943D0"/>
    <w:rsid w:val="001C4E92"/>
    <w:rsid w:val="00252040"/>
    <w:rsid w:val="00382E31"/>
    <w:rsid w:val="00460726"/>
    <w:rsid w:val="004B7FEC"/>
    <w:rsid w:val="006F3B40"/>
    <w:rsid w:val="006F4FCC"/>
    <w:rsid w:val="007B4BE9"/>
    <w:rsid w:val="00857CD1"/>
    <w:rsid w:val="00875F59"/>
    <w:rsid w:val="00887137"/>
    <w:rsid w:val="008A5B4C"/>
    <w:rsid w:val="008C3615"/>
    <w:rsid w:val="00A111A7"/>
    <w:rsid w:val="00A31F3B"/>
    <w:rsid w:val="00A707C5"/>
    <w:rsid w:val="00AE1A5C"/>
    <w:rsid w:val="00BA0474"/>
    <w:rsid w:val="00BC6F3A"/>
    <w:rsid w:val="00BE2ED4"/>
    <w:rsid w:val="00C62DD3"/>
    <w:rsid w:val="00CB0873"/>
    <w:rsid w:val="00D0114A"/>
    <w:rsid w:val="00D179D6"/>
    <w:rsid w:val="00D24133"/>
    <w:rsid w:val="00D27F90"/>
    <w:rsid w:val="00D73191"/>
    <w:rsid w:val="00E422D4"/>
    <w:rsid w:val="00EB55A4"/>
    <w:rsid w:val="00EF5457"/>
    <w:rsid w:val="00FF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F3B5B4"/>
  <w15:docId w15:val="{857C2601-ABB9-4F76-975C-EEC9F0817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457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27F90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27F90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fr-FR" w:eastAsia="fr-FR"/>
    </w:rPr>
  </w:style>
  <w:style w:type="paragraph" w:styleId="Titre3">
    <w:name w:val="heading 3"/>
    <w:basedOn w:val="Normal"/>
    <w:link w:val="Titre3Car"/>
    <w:uiPriority w:val="9"/>
    <w:qFormat/>
    <w:rsid w:val="00D27F90"/>
    <w:pPr>
      <w:spacing w:before="100" w:beforeAutospacing="1" w:after="100" w:afterAutospacing="1" w:line="240" w:lineRule="auto"/>
      <w:outlineLvl w:val="2"/>
    </w:pPr>
    <w:rPr>
      <w:rFonts w:ascii="Times" w:eastAsiaTheme="minorEastAsia" w:hAnsi="Times"/>
      <w:b/>
      <w:bCs/>
      <w:sz w:val="27"/>
      <w:szCs w:val="27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27F90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27F90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D27F9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D27F90"/>
    <w:rPr>
      <w:rFonts w:ascii="Times" w:eastAsiaTheme="minorEastAsia" w:hAnsi="Times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D27F90"/>
    <w:rPr>
      <w:rFonts w:asciiTheme="majorHAnsi" w:eastAsiaTheme="majorEastAsia" w:hAnsiTheme="majorHAnsi" w:cstheme="majorBidi"/>
      <w:b/>
      <w:bCs/>
      <w:i/>
      <w:iCs/>
      <w:color w:val="5B9BD5" w:themeColor="accent1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D27F90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fr-FR"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D27F90"/>
    <w:rPr>
      <w:rFonts w:eastAsiaTheme="minorEastAsia"/>
      <w:lang w:eastAsia="fr-FR"/>
    </w:rPr>
  </w:style>
  <w:style w:type="paragraph" w:styleId="NormalWeb">
    <w:name w:val="Normal (Web)"/>
    <w:basedOn w:val="Normal"/>
    <w:uiPriority w:val="99"/>
    <w:unhideWhenUsed/>
    <w:rsid w:val="00D27F9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D27F90"/>
    <w:pPr>
      <w:tabs>
        <w:tab w:val="left" w:pos="504"/>
      </w:tabs>
      <w:spacing w:after="240" w:line="240" w:lineRule="auto"/>
      <w:ind w:left="504" w:hanging="504"/>
    </w:pPr>
    <w:rPr>
      <w:rFonts w:eastAsiaTheme="minorEastAsia"/>
      <w:lang w:val="fr-FR" w:eastAsia="fr-FR"/>
    </w:rPr>
  </w:style>
  <w:style w:type="paragraph" w:customStyle="1" w:styleId="Default">
    <w:name w:val="Default"/>
    <w:rsid w:val="00D27F9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semiHidden/>
    <w:unhideWhenUsed/>
    <w:rsid w:val="00D27F90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7F90"/>
    <w:pPr>
      <w:spacing w:after="0" w:line="240" w:lineRule="auto"/>
    </w:pPr>
    <w:rPr>
      <w:rFonts w:ascii="Tahoma" w:eastAsiaTheme="minorEastAsia" w:hAnsi="Tahoma" w:cs="Tahoma"/>
      <w:sz w:val="16"/>
      <w:szCs w:val="16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7F90"/>
    <w:rPr>
      <w:rFonts w:ascii="Tahoma" w:eastAsiaTheme="minorEastAsia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D27F90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27F90"/>
    <w:pPr>
      <w:spacing w:after="200" w:line="276" w:lineRule="auto"/>
      <w:ind w:left="720"/>
      <w:contextualSpacing/>
    </w:pPr>
    <w:rPr>
      <w:rFonts w:eastAsiaTheme="minorEastAsia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D27F90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fr-FR" w:eastAsia="fr-FR"/>
    </w:rPr>
  </w:style>
  <w:style w:type="character" w:customStyle="1" w:styleId="En-tteCar">
    <w:name w:val="En-tête Car"/>
    <w:basedOn w:val="Policepardfaut"/>
    <w:link w:val="En-tte"/>
    <w:uiPriority w:val="99"/>
    <w:rsid w:val="00D27F90"/>
    <w:rPr>
      <w:rFonts w:eastAsiaTheme="minorEastAsia"/>
      <w:lang w:eastAsia="fr-FR"/>
    </w:rPr>
  </w:style>
  <w:style w:type="character" w:styleId="Accentuation">
    <w:name w:val="Emphasis"/>
    <w:basedOn w:val="Policepardfaut"/>
    <w:uiPriority w:val="20"/>
    <w:qFormat/>
    <w:rsid w:val="00D27F90"/>
    <w:rPr>
      <w:i/>
      <w:iCs/>
    </w:rPr>
  </w:style>
  <w:style w:type="character" w:styleId="lev">
    <w:name w:val="Strong"/>
    <w:basedOn w:val="Policepardfaut"/>
    <w:uiPriority w:val="22"/>
    <w:qFormat/>
    <w:rsid w:val="00D27F90"/>
    <w:rPr>
      <w:b/>
      <w:bCs/>
    </w:rPr>
  </w:style>
  <w:style w:type="paragraph" w:styleId="Textebrut">
    <w:name w:val="Plain Text"/>
    <w:basedOn w:val="Normal"/>
    <w:link w:val="TextebrutCar"/>
    <w:uiPriority w:val="99"/>
    <w:unhideWhenUsed/>
    <w:rsid w:val="00D27F90"/>
    <w:pPr>
      <w:spacing w:after="0" w:line="240" w:lineRule="auto"/>
    </w:pPr>
    <w:rPr>
      <w:rFonts w:ascii="Courier" w:eastAsiaTheme="minorEastAsia" w:hAnsi="Courier" w:cs="Times New Roman"/>
      <w:outline/>
      <w:color w:val="000000"/>
      <w:sz w:val="21"/>
      <w:szCs w:val="21"/>
      <w:lang w:eastAsia="ja-JP"/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</w:rPr>
  </w:style>
  <w:style w:type="character" w:customStyle="1" w:styleId="TextebrutCar">
    <w:name w:val="Texte brut Car"/>
    <w:basedOn w:val="Policepardfaut"/>
    <w:link w:val="Textebrut"/>
    <w:uiPriority w:val="99"/>
    <w:rsid w:val="00D27F90"/>
    <w:rPr>
      <w:rFonts w:ascii="Courier" w:eastAsiaTheme="minorEastAsia" w:hAnsi="Courier" w:cs="Times New Roman"/>
      <w:outline/>
      <w:color w:val="000000"/>
      <w:sz w:val="21"/>
      <w:szCs w:val="21"/>
      <w:lang w:val="en-US" w:eastAsia="ja-JP"/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</w:rPr>
  </w:style>
  <w:style w:type="character" w:customStyle="1" w:styleId="highlight">
    <w:name w:val="highlight"/>
    <w:basedOn w:val="Policepardfaut"/>
    <w:rsid w:val="00D27F90"/>
  </w:style>
  <w:style w:type="character" w:styleId="Marquedecommentaire">
    <w:name w:val="annotation reference"/>
    <w:basedOn w:val="Policepardfaut"/>
    <w:uiPriority w:val="99"/>
    <w:semiHidden/>
    <w:unhideWhenUsed/>
    <w:rsid w:val="00D27F9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27F90"/>
    <w:pPr>
      <w:spacing w:after="200" w:line="240" w:lineRule="auto"/>
    </w:pPr>
    <w:rPr>
      <w:rFonts w:eastAsiaTheme="minorEastAsia"/>
      <w:sz w:val="20"/>
      <w:szCs w:val="20"/>
      <w:lang w:val="fr-FR"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7F90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7F9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7F90"/>
    <w:rPr>
      <w:rFonts w:eastAsiaTheme="minorEastAsia"/>
      <w:b/>
      <w:bCs/>
      <w:sz w:val="20"/>
      <w:szCs w:val="20"/>
      <w:lang w:eastAsia="fr-FR"/>
    </w:rPr>
  </w:style>
  <w:style w:type="character" w:customStyle="1" w:styleId="hithilite">
    <w:name w:val="hithilite"/>
    <w:basedOn w:val="Policepardfaut"/>
    <w:rsid w:val="00D27F90"/>
  </w:style>
  <w:style w:type="character" w:customStyle="1" w:styleId="frlabel">
    <w:name w:val="fr_label"/>
    <w:basedOn w:val="Policepardfaut"/>
    <w:rsid w:val="00D27F90"/>
  </w:style>
  <w:style w:type="paragraph" w:styleId="PrformatHTML">
    <w:name w:val="HTML Preformatted"/>
    <w:basedOn w:val="Normal"/>
    <w:link w:val="PrformatHTMLCar"/>
    <w:uiPriority w:val="99"/>
    <w:unhideWhenUsed/>
    <w:rsid w:val="00D27F90"/>
    <w:pPr>
      <w:spacing w:after="0" w:line="240" w:lineRule="auto"/>
    </w:pPr>
    <w:rPr>
      <w:rFonts w:ascii="Consolas" w:eastAsiaTheme="minorEastAsia" w:hAnsi="Consolas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D27F90"/>
    <w:rPr>
      <w:rFonts w:ascii="Consolas" w:eastAsiaTheme="minorEastAsia" w:hAnsi="Consolas"/>
      <w:sz w:val="20"/>
      <w:szCs w:val="20"/>
      <w:lang w:eastAsia="fr-FR"/>
    </w:rPr>
  </w:style>
  <w:style w:type="character" w:customStyle="1" w:styleId="sep">
    <w:name w:val="sep"/>
    <w:basedOn w:val="Policepardfaut"/>
    <w:rsid w:val="00D27F90"/>
  </w:style>
  <w:style w:type="character" w:customStyle="1" w:styleId="context-help">
    <w:name w:val="context-help"/>
    <w:basedOn w:val="Policepardfaut"/>
    <w:rsid w:val="00D27F90"/>
  </w:style>
  <w:style w:type="paragraph" w:customStyle="1" w:styleId="xmsonormal">
    <w:name w:val="x_msonormal"/>
    <w:basedOn w:val="Normal"/>
    <w:rsid w:val="00D27F90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fr-FR" w:eastAsia="fr-FR"/>
    </w:rPr>
  </w:style>
  <w:style w:type="paragraph" w:customStyle="1" w:styleId="SupplementaryMaterial">
    <w:name w:val="Supplementary Material"/>
    <w:basedOn w:val="Titre"/>
    <w:next w:val="Titre"/>
    <w:qFormat/>
    <w:rsid w:val="00A31F3B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A31F3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31F3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41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package" Target="embeddings/Feuille_de_calcul_Microsoft_Excel2.xlsx"/><Relationship Id="rId5" Type="http://schemas.openxmlformats.org/officeDocument/2006/relationships/webSettings" Target="webSettings.xml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package" Target="embeddings/Feuille_de_calcul_Microsoft_Excel1.xlsx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A5EA0C9-CE22-4DF8-9A9A-4E03E9492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4</Pages>
  <Words>2540</Words>
  <Characters>1397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16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eur</dc:creator>
  <cp:lastModifiedBy>PAUL Pascale</cp:lastModifiedBy>
  <cp:revision>4</cp:revision>
  <dcterms:created xsi:type="dcterms:W3CDTF">2020-03-04T16:44:00Z</dcterms:created>
  <dcterms:modified xsi:type="dcterms:W3CDTF">2020-03-05T14:01:00Z</dcterms:modified>
</cp:coreProperties>
</file>